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B94128" w14:textId="4FB823DB" w:rsidR="0036741E" w:rsidRDefault="00613F1F" w:rsidP="00CF5D5F">
      <w:pPr>
        <w:tabs>
          <w:tab w:val="left" w:pos="180"/>
        </w:tabs>
        <w:snapToGrid w:val="0"/>
        <w:spacing w:line="276" w:lineRule="auto"/>
      </w:pPr>
      <w:r>
        <w:rPr>
          <w:b/>
        </w:rPr>
        <w:t xml:space="preserve">Table </w:t>
      </w:r>
      <w:r w:rsidR="00A9158C">
        <w:rPr>
          <w:rFonts w:hint="eastAsia"/>
          <w:b/>
        </w:rPr>
        <w:t>S</w:t>
      </w:r>
      <w:r w:rsidR="0070623E">
        <w:rPr>
          <w:b/>
        </w:rPr>
        <w:t>1</w:t>
      </w:r>
      <w:r w:rsidR="00807885">
        <w:rPr>
          <w:b/>
        </w:rPr>
        <w:t xml:space="preserve">. </w:t>
      </w:r>
      <w:r w:rsidR="0036741E" w:rsidRPr="00BC1CEE">
        <w:rPr>
          <w:b/>
        </w:rPr>
        <w:t>The information of array data used for furfural stress response and time course shock response transcriptomic profiling. Exp.:</w:t>
      </w:r>
      <w:r w:rsidR="0036741E" w:rsidRPr="00BC1CEE">
        <w:t xml:space="preserve"> stress or time course experiment and the arrays associated with each analysis; </w:t>
      </w:r>
      <w:r w:rsidR="0036741E" w:rsidRPr="00BC1CEE">
        <w:rPr>
          <w:b/>
        </w:rPr>
        <w:t>F#:</w:t>
      </w:r>
      <w:r w:rsidR="0036741E" w:rsidRPr="00BC1CEE">
        <w:t xml:space="preserve"> fermentor number.  </w:t>
      </w:r>
    </w:p>
    <w:p w14:paraId="66445B81" w14:textId="77777777" w:rsidR="00366530" w:rsidRPr="00BC1CEE" w:rsidRDefault="00366530" w:rsidP="00CF5D5F">
      <w:pPr>
        <w:tabs>
          <w:tab w:val="left" w:pos="180"/>
        </w:tabs>
        <w:snapToGrid w:val="0"/>
        <w:spacing w:line="276" w:lineRule="auto"/>
      </w:pPr>
      <w:bookmarkStart w:id="0" w:name="_GoBack"/>
      <w:bookmarkEnd w:id="0"/>
    </w:p>
    <w:tbl>
      <w:tblPr>
        <w:tblW w:w="935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91"/>
        <w:gridCol w:w="2778"/>
        <w:gridCol w:w="1247"/>
        <w:gridCol w:w="1587"/>
        <w:gridCol w:w="1587"/>
        <w:gridCol w:w="964"/>
      </w:tblGrid>
      <w:tr w:rsidR="004D2229" w:rsidRPr="00BC1CEE" w14:paraId="38FFC9B5" w14:textId="77777777" w:rsidTr="004D2229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89DEDA" w14:textId="77777777" w:rsidR="004D2229" w:rsidRPr="00BC1CEE" w:rsidRDefault="004D2229" w:rsidP="00E43428">
            <w:pPr>
              <w:snapToGrid w:val="0"/>
              <w:spacing w:line="276" w:lineRule="auto"/>
              <w:rPr>
                <w:b/>
                <w:bCs/>
                <w:color w:val="000000"/>
              </w:rPr>
            </w:pPr>
            <w:r w:rsidRPr="00BC1CEE">
              <w:rPr>
                <w:b/>
                <w:bCs/>
                <w:color w:val="000000"/>
              </w:rPr>
              <w:t>Exp.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A6C18E" w14:textId="5BFCC2BC" w:rsidR="004D2229" w:rsidRPr="00BC1CEE" w:rsidRDefault="004D2229" w:rsidP="00E43428">
            <w:pPr>
              <w:snapToGrid w:val="0"/>
              <w:spacing w:line="276" w:lineRule="auto"/>
              <w:rPr>
                <w:b/>
                <w:bCs/>
                <w:color w:val="000000"/>
              </w:rPr>
            </w:pPr>
            <w:r w:rsidRPr="00BC1CEE">
              <w:rPr>
                <w:b/>
                <w:bCs/>
                <w:color w:val="000000"/>
              </w:rPr>
              <w:t>Sample</w:t>
            </w:r>
            <w:r w:rsidR="00AA2DE5">
              <w:rPr>
                <w:b/>
                <w:bCs/>
                <w:color w:val="000000"/>
              </w:rPr>
              <w:t xml:space="preserve"> </w:t>
            </w:r>
            <w:r w:rsidRPr="00BC1CEE">
              <w:rPr>
                <w:b/>
                <w:bCs/>
                <w:color w:val="000000"/>
              </w:rPr>
              <w:t>Description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5C1EF5" w14:textId="77777777" w:rsidR="004D2229" w:rsidRPr="00BC1CEE" w:rsidRDefault="004D2229" w:rsidP="00E43428">
            <w:pPr>
              <w:snapToGrid w:val="0"/>
              <w:spacing w:line="276" w:lineRule="auto"/>
              <w:rPr>
                <w:b/>
                <w:bCs/>
                <w:color w:val="000000"/>
              </w:rPr>
            </w:pPr>
            <w:r w:rsidRPr="00BC1CEE">
              <w:rPr>
                <w:b/>
                <w:bCs/>
                <w:color w:val="000000"/>
              </w:rPr>
              <w:t>Sugar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1C6396" w14:textId="77777777" w:rsidR="004D2229" w:rsidRPr="00BC1CEE" w:rsidRDefault="004D2229" w:rsidP="00E43428">
            <w:pPr>
              <w:snapToGrid w:val="0"/>
              <w:spacing w:line="276" w:lineRule="auto"/>
              <w:rPr>
                <w:b/>
                <w:bCs/>
                <w:color w:val="000000"/>
              </w:rPr>
            </w:pPr>
            <w:r w:rsidRPr="00BC1CEE">
              <w:rPr>
                <w:b/>
                <w:bCs/>
                <w:color w:val="000000"/>
              </w:rPr>
              <w:t>Treatment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254F61" w14:textId="77777777" w:rsidR="004D2229" w:rsidRPr="00BC1CEE" w:rsidRDefault="004D2229" w:rsidP="00E43428">
            <w:pPr>
              <w:snapToGrid w:val="0"/>
              <w:spacing w:line="276" w:lineRule="auto"/>
              <w:rPr>
                <w:b/>
                <w:bCs/>
                <w:color w:val="000000"/>
              </w:rPr>
            </w:pPr>
            <w:r w:rsidRPr="00BC1CEE">
              <w:rPr>
                <w:b/>
                <w:bCs/>
                <w:color w:val="000000"/>
              </w:rPr>
              <w:t>Time Phas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630690" w14:textId="77777777" w:rsidR="004D2229" w:rsidRPr="00BC1CEE" w:rsidRDefault="004D2229" w:rsidP="00E43428">
            <w:pPr>
              <w:snapToGrid w:val="0"/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BC1CEE">
              <w:rPr>
                <w:b/>
                <w:bCs/>
                <w:color w:val="000000"/>
              </w:rPr>
              <w:t>F#</w:t>
            </w:r>
          </w:p>
        </w:tc>
      </w:tr>
      <w:tr w:rsidR="004D2229" w:rsidRPr="00BC1CEE" w14:paraId="66216D86" w14:textId="77777777" w:rsidTr="004D2229">
        <w:trPr>
          <w:trHeight w:val="300"/>
        </w:trPr>
        <w:tc>
          <w:tcPr>
            <w:tcW w:w="119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481D836" w14:textId="3251D1C9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Time course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9BB22D" w14:textId="2F2D483F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HT08_F1_T15min_1_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0F2171" w14:textId="77396F33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Gluco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82D5A0" w14:textId="716C0151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Furfura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4A326C" w14:textId="3D7B98EA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15</w:t>
            </w:r>
            <w:r w:rsidR="00AA2DE5">
              <w:rPr>
                <w:color w:val="000000"/>
              </w:rPr>
              <w:t xml:space="preserve"> </w:t>
            </w:r>
            <w:r w:rsidRPr="00BC1CEE">
              <w:rPr>
                <w:color w:val="000000"/>
              </w:rPr>
              <w:t>min_lo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7CFDCC" w14:textId="383BEFA6" w:rsidR="004D2229" w:rsidRPr="00BC1CEE" w:rsidRDefault="004D2229" w:rsidP="00E43428">
            <w:pPr>
              <w:snapToGrid w:val="0"/>
              <w:spacing w:line="276" w:lineRule="auto"/>
              <w:jc w:val="center"/>
              <w:rPr>
                <w:color w:val="000000"/>
              </w:rPr>
            </w:pPr>
            <w:r w:rsidRPr="00BC1CEE">
              <w:rPr>
                <w:color w:val="000000"/>
              </w:rPr>
              <w:t>F1</w:t>
            </w:r>
          </w:p>
        </w:tc>
      </w:tr>
      <w:tr w:rsidR="004D2229" w:rsidRPr="00BC1CEE" w14:paraId="78FC0653" w14:textId="77777777" w:rsidTr="004D2229">
        <w:trPr>
          <w:trHeight w:val="300"/>
        </w:trPr>
        <w:tc>
          <w:tcPr>
            <w:tcW w:w="1191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B73AC89" w14:textId="77777777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B27B4A" w14:textId="490434B1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HT08_F2_T15min_1_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308D5D" w14:textId="41663CCC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Gluco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AC0D91" w14:textId="0A37376D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Furfura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9132EB" w14:textId="49A63009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15</w:t>
            </w:r>
            <w:r w:rsidR="00AA2DE5">
              <w:rPr>
                <w:color w:val="000000"/>
              </w:rPr>
              <w:t xml:space="preserve"> </w:t>
            </w:r>
            <w:r w:rsidRPr="00BC1CEE">
              <w:rPr>
                <w:color w:val="000000"/>
              </w:rPr>
              <w:t>min_lo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5B2089" w14:textId="18DDFC6F" w:rsidR="004D2229" w:rsidRPr="00BC1CEE" w:rsidRDefault="004D2229" w:rsidP="00E43428">
            <w:pPr>
              <w:snapToGrid w:val="0"/>
              <w:spacing w:line="276" w:lineRule="auto"/>
              <w:jc w:val="center"/>
              <w:rPr>
                <w:color w:val="000000"/>
              </w:rPr>
            </w:pPr>
            <w:r w:rsidRPr="00BC1CEE">
              <w:rPr>
                <w:color w:val="000000"/>
              </w:rPr>
              <w:t>F2</w:t>
            </w:r>
          </w:p>
        </w:tc>
      </w:tr>
      <w:tr w:rsidR="004D2229" w:rsidRPr="00BC1CEE" w14:paraId="49BD61C0" w14:textId="77777777" w:rsidTr="004D2229">
        <w:trPr>
          <w:trHeight w:val="300"/>
        </w:trPr>
        <w:tc>
          <w:tcPr>
            <w:tcW w:w="1191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78BA731" w14:textId="77777777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B9C05F" w14:textId="4065DD80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HT08_F3_T15min_1_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15AD10" w14:textId="1EEF60A0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Gluco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9D33A0" w14:textId="605AADE5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Furfura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D261DC" w14:textId="078D99BF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15</w:t>
            </w:r>
            <w:r w:rsidR="00AA2DE5">
              <w:rPr>
                <w:color w:val="000000"/>
              </w:rPr>
              <w:t xml:space="preserve"> </w:t>
            </w:r>
            <w:r w:rsidRPr="00BC1CEE">
              <w:rPr>
                <w:color w:val="000000"/>
              </w:rPr>
              <w:t>min_lo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00FB82" w14:textId="27EAB3AA" w:rsidR="004D2229" w:rsidRPr="00BC1CEE" w:rsidRDefault="004D2229" w:rsidP="00E43428">
            <w:pPr>
              <w:snapToGrid w:val="0"/>
              <w:spacing w:line="276" w:lineRule="auto"/>
              <w:jc w:val="center"/>
              <w:rPr>
                <w:color w:val="000000"/>
              </w:rPr>
            </w:pPr>
            <w:r w:rsidRPr="00BC1CEE">
              <w:rPr>
                <w:color w:val="000000"/>
              </w:rPr>
              <w:t>F3</w:t>
            </w:r>
          </w:p>
        </w:tc>
      </w:tr>
      <w:tr w:rsidR="004D2229" w:rsidRPr="00BC1CEE" w14:paraId="0E7FC32B" w14:textId="77777777" w:rsidTr="004D2229">
        <w:trPr>
          <w:trHeight w:val="300"/>
        </w:trPr>
        <w:tc>
          <w:tcPr>
            <w:tcW w:w="1191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15BCD15" w14:textId="77777777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899B12" w14:textId="52457776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HT08_F1_T60min_1_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0EB40A" w14:textId="4E04C940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Gluco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1DCDCE" w14:textId="28A97EDB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Furfura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6D4070" w14:textId="4D547E3C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60</w:t>
            </w:r>
            <w:r w:rsidR="00AA2DE5">
              <w:rPr>
                <w:color w:val="000000"/>
              </w:rPr>
              <w:t xml:space="preserve"> </w:t>
            </w:r>
            <w:r w:rsidRPr="00BC1CEE">
              <w:rPr>
                <w:color w:val="000000"/>
              </w:rPr>
              <w:t>min_lo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4DD20B" w14:textId="5368A524" w:rsidR="004D2229" w:rsidRPr="00BC1CEE" w:rsidRDefault="004D2229" w:rsidP="00E43428">
            <w:pPr>
              <w:snapToGrid w:val="0"/>
              <w:spacing w:line="276" w:lineRule="auto"/>
              <w:jc w:val="center"/>
              <w:rPr>
                <w:color w:val="000000"/>
              </w:rPr>
            </w:pPr>
            <w:r w:rsidRPr="00BC1CEE">
              <w:rPr>
                <w:color w:val="000000"/>
              </w:rPr>
              <w:t>F1</w:t>
            </w:r>
          </w:p>
        </w:tc>
      </w:tr>
      <w:tr w:rsidR="004D2229" w:rsidRPr="00BC1CEE" w14:paraId="02731752" w14:textId="77777777" w:rsidTr="004D2229">
        <w:trPr>
          <w:trHeight w:val="300"/>
        </w:trPr>
        <w:tc>
          <w:tcPr>
            <w:tcW w:w="1191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66F13EC" w14:textId="77777777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357ABC" w14:textId="7F1366A5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HT08_F2_T60min_1_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B250A5" w14:textId="2655C05A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Gluco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CC9551" w14:textId="42C112A3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Furfura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893A49" w14:textId="04C9D09B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60</w:t>
            </w:r>
            <w:r w:rsidR="00AA2DE5">
              <w:rPr>
                <w:color w:val="000000"/>
              </w:rPr>
              <w:t xml:space="preserve"> </w:t>
            </w:r>
            <w:r w:rsidRPr="00BC1CEE">
              <w:rPr>
                <w:color w:val="000000"/>
              </w:rPr>
              <w:t>min_lo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8DF816" w14:textId="63FBE120" w:rsidR="004D2229" w:rsidRPr="00BC1CEE" w:rsidRDefault="004D2229" w:rsidP="00E43428">
            <w:pPr>
              <w:snapToGrid w:val="0"/>
              <w:spacing w:line="276" w:lineRule="auto"/>
              <w:jc w:val="center"/>
              <w:rPr>
                <w:color w:val="000000"/>
              </w:rPr>
            </w:pPr>
            <w:r w:rsidRPr="00BC1CEE">
              <w:rPr>
                <w:color w:val="000000"/>
              </w:rPr>
              <w:t>F2</w:t>
            </w:r>
          </w:p>
        </w:tc>
      </w:tr>
      <w:tr w:rsidR="004D2229" w:rsidRPr="00BC1CEE" w14:paraId="66DA3793" w14:textId="77777777" w:rsidTr="004D2229">
        <w:trPr>
          <w:trHeight w:val="300"/>
        </w:trPr>
        <w:tc>
          <w:tcPr>
            <w:tcW w:w="1191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4526887" w14:textId="77777777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11E78B" w14:textId="64FD145B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HT08_F3_T60min_1_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EC893A" w14:textId="5C02D6B3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Gluco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5945B8" w14:textId="73F38397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Furfura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D480E8" w14:textId="3918BAFA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60</w:t>
            </w:r>
            <w:r w:rsidR="00AA2DE5">
              <w:rPr>
                <w:color w:val="000000"/>
              </w:rPr>
              <w:t xml:space="preserve"> </w:t>
            </w:r>
            <w:r w:rsidRPr="00BC1CEE">
              <w:rPr>
                <w:color w:val="000000"/>
              </w:rPr>
              <w:t>min_lo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620EAF" w14:textId="4E3FDB19" w:rsidR="004D2229" w:rsidRPr="00BC1CEE" w:rsidRDefault="004D2229" w:rsidP="00E43428">
            <w:pPr>
              <w:snapToGrid w:val="0"/>
              <w:spacing w:line="276" w:lineRule="auto"/>
              <w:jc w:val="center"/>
              <w:rPr>
                <w:color w:val="000000"/>
              </w:rPr>
            </w:pPr>
            <w:r w:rsidRPr="00BC1CEE">
              <w:rPr>
                <w:color w:val="000000"/>
              </w:rPr>
              <w:t>F3</w:t>
            </w:r>
          </w:p>
        </w:tc>
      </w:tr>
      <w:tr w:rsidR="004D2229" w:rsidRPr="00BC1CEE" w14:paraId="689FE7E0" w14:textId="77777777" w:rsidTr="004D2229">
        <w:trPr>
          <w:trHeight w:val="300"/>
        </w:trPr>
        <w:tc>
          <w:tcPr>
            <w:tcW w:w="1191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C92E0BC" w14:textId="77777777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8010FE" w14:textId="60237FB5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HT08_F7_T15min_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18C4FB" w14:textId="4CE72BA8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Xylo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498974" w14:textId="5B82A1E6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Furfura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2B10CA" w14:textId="19DC7247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15</w:t>
            </w:r>
            <w:r w:rsidR="00AA2DE5">
              <w:rPr>
                <w:color w:val="000000"/>
              </w:rPr>
              <w:t xml:space="preserve"> </w:t>
            </w:r>
            <w:r w:rsidRPr="00BC1CEE">
              <w:rPr>
                <w:color w:val="000000"/>
              </w:rPr>
              <w:t>min_lo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2FF392" w14:textId="6BAB7FC2" w:rsidR="004D2229" w:rsidRPr="00BC1CEE" w:rsidRDefault="004D2229" w:rsidP="00E43428">
            <w:pPr>
              <w:snapToGrid w:val="0"/>
              <w:spacing w:line="276" w:lineRule="auto"/>
              <w:jc w:val="center"/>
              <w:rPr>
                <w:color w:val="000000"/>
              </w:rPr>
            </w:pPr>
            <w:r w:rsidRPr="00BC1CEE">
              <w:rPr>
                <w:color w:val="000000"/>
              </w:rPr>
              <w:t>F7</w:t>
            </w:r>
          </w:p>
        </w:tc>
      </w:tr>
      <w:tr w:rsidR="004D2229" w:rsidRPr="00BC1CEE" w14:paraId="61A13145" w14:textId="77777777" w:rsidTr="004D2229">
        <w:trPr>
          <w:trHeight w:val="300"/>
        </w:trPr>
        <w:tc>
          <w:tcPr>
            <w:tcW w:w="1191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98F7349" w14:textId="77777777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C756A4" w14:textId="1ACDDC47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HT08_F8_T15min_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53716C" w14:textId="66884E48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Xylo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331DA6" w14:textId="16300CBB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Furfura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051284" w14:textId="78EC3C91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15</w:t>
            </w:r>
            <w:r w:rsidR="00AA2DE5">
              <w:rPr>
                <w:color w:val="000000"/>
              </w:rPr>
              <w:t xml:space="preserve"> </w:t>
            </w:r>
            <w:r w:rsidRPr="00BC1CEE">
              <w:rPr>
                <w:color w:val="000000"/>
              </w:rPr>
              <w:t>min_lo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A4280D" w14:textId="5E1581C1" w:rsidR="004D2229" w:rsidRPr="00BC1CEE" w:rsidRDefault="004D2229" w:rsidP="00E43428">
            <w:pPr>
              <w:snapToGrid w:val="0"/>
              <w:spacing w:line="276" w:lineRule="auto"/>
              <w:jc w:val="center"/>
              <w:rPr>
                <w:color w:val="000000"/>
              </w:rPr>
            </w:pPr>
            <w:r w:rsidRPr="00BC1CEE">
              <w:rPr>
                <w:color w:val="000000"/>
              </w:rPr>
              <w:t>F8</w:t>
            </w:r>
          </w:p>
        </w:tc>
      </w:tr>
      <w:tr w:rsidR="004D2229" w:rsidRPr="00BC1CEE" w14:paraId="76FFA835" w14:textId="77777777" w:rsidTr="004D2229">
        <w:trPr>
          <w:trHeight w:val="300"/>
        </w:trPr>
        <w:tc>
          <w:tcPr>
            <w:tcW w:w="1191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FEC06E5" w14:textId="77777777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ACD2E9" w14:textId="2B875322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HT08_F9_T15min_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240976" w14:textId="018D00C5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Xylo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8BE563" w14:textId="196328A3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Furfura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EBC190" w14:textId="492DB101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15</w:t>
            </w:r>
            <w:r w:rsidR="00AA2DE5">
              <w:rPr>
                <w:color w:val="000000"/>
              </w:rPr>
              <w:t xml:space="preserve"> </w:t>
            </w:r>
            <w:r w:rsidRPr="00BC1CEE">
              <w:rPr>
                <w:color w:val="000000"/>
              </w:rPr>
              <w:t>min_lo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6D666F" w14:textId="75D1EAF4" w:rsidR="004D2229" w:rsidRPr="00BC1CEE" w:rsidRDefault="004D2229" w:rsidP="00E43428">
            <w:pPr>
              <w:snapToGrid w:val="0"/>
              <w:spacing w:line="276" w:lineRule="auto"/>
              <w:jc w:val="center"/>
              <w:rPr>
                <w:color w:val="000000"/>
              </w:rPr>
            </w:pPr>
            <w:r w:rsidRPr="00BC1CEE">
              <w:rPr>
                <w:color w:val="000000"/>
              </w:rPr>
              <w:t>F9</w:t>
            </w:r>
          </w:p>
        </w:tc>
      </w:tr>
      <w:tr w:rsidR="004D2229" w:rsidRPr="00BC1CEE" w14:paraId="2486CDED" w14:textId="77777777" w:rsidTr="004D2229">
        <w:trPr>
          <w:trHeight w:val="300"/>
        </w:trPr>
        <w:tc>
          <w:tcPr>
            <w:tcW w:w="1191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8E4EB12" w14:textId="77777777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463F9A" w14:textId="68C98E0C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HT08_F7_T60min_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02C5D9" w14:textId="175B42DF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Xylo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6CD393" w14:textId="232116B1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Furfura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FD7BA6" w14:textId="3393D3B6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60</w:t>
            </w:r>
            <w:r w:rsidR="00AA2DE5">
              <w:rPr>
                <w:color w:val="000000"/>
              </w:rPr>
              <w:t xml:space="preserve"> </w:t>
            </w:r>
            <w:r w:rsidRPr="00BC1CEE">
              <w:rPr>
                <w:color w:val="000000"/>
              </w:rPr>
              <w:t>min_lo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7D99ED" w14:textId="398E22A5" w:rsidR="004D2229" w:rsidRPr="00BC1CEE" w:rsidRDefault="004D2229" w:rsidP="00E43428">
            <w:pPr>
              <w:snapToGrid w:val="0"/>
              <w:spacing w:line="276" w:lineRule="auto"/>
              <w:jc w:val="center"/>
              <w:rPr>
                <w:color w:val="000000"/>
              </w:rPr>
            </w:pPr>
            <w:r w:rsidRPr="00BC1CEE">
              <w:rPr>
                <w:color w:val="000000"/>
              </w:rPr>
              <w:t>F7</w:t>
            </w:r>
          </w:p>
        </w:tc>
      </w:tr>
      <w:tr w:rsidR="004D2229" w:rsidRPr="00BC1CEE" w14:paraId="46109D3C" w14:textId="77777777" w:rsidTr="004D2229">
        <w:trPr>
          <w:trHeight w:val="300"/>
        </w:trPr>
        <w:tc>
          <w:tcPr>
            <w:tcW w:w="1191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296B2BF" w14:textId="77777777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28B620" w14:textId="063F66E6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HT08_F8_T60min_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DF9C5A" w14:textId="495B26F9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Xylo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7E016A" w14:textId="48F2F8BF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Furfura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08F561" w14:textId="22BC79A7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60</w:t>
            </w:r>
            <w:r w:rsidR="00AA2DE5">
              <w:rPr>
                <w:color w:val="000000"/>
              </w:rPr>
              <w:t xml:space="preserve"> </w:t>
            </w:r>
            <w:r w:rsidRPr="00BC1CEE">
              <w:rPr>
                <w:color w:val="000000"/>
              </w:rPr>
              <w:t>min_lo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BA7B15" w14:textId="504417E4" w:rsidR="004D2229" w:rsidRPr="00BC1CEE" w:rsidRDefault="004D2229" w:rsidP="00E43428">
            <w:pPr>
              <w:snapToGrid w:val="0"/>
              <w:spacing w:line="276" w:lineRule="auto"/>
              <w:jc w:val="center"/>
              <w:rPr>
                <w:color w:val="000000"/>
              </w:rPr>
            </w:pPr>
            <w:r w:rsidRPr="00BC1CEE">
              <w:rPr>
                <w:color w:val="000000"/>
              </w:rPr>
              <w:t>F8</w:t>
            </w:r>
          </w:p>
        </w:tc>
      </w:tr>
      <w:tr w:rsidR="004D2229" w:rsidRPr="00BC1CEE" w14:paraId="5E022843" w14:textId="77777777" w:rsidTr="004D2229">
        <w:trPr>
          <w:trHeight w:val="300"/>
        </w:trPr>
        <w:tc>
          <w:tcPr>
            <w:tcW w:w="11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66CE104" w14:textId="77777777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326554F" w14:textId="67DCA4F5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HT08_F9_T60min_F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0A387CC" w14:textId="16B134CE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Xylose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C9D7D9D" w14:textId="27438899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Furfural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0E8EE71" w14:textId="0AC7816A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60</w:t>
            </w:r>
            <w:r w:rsidR="00AA2DE5">
              <w:rPr>
                <w:color w:val="000000"/>
              </w:rPr>
              <w:t xml:space="preserve"> </w:t>
            </w:r>
            <w:r w:rsidRPr="00BC1CEE">
              <w:rPr>
                <w:color w:val="000000"/>
              </w:rPr>
              <w:t>min_log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3102903" w14:textId="68F26F02" w:rsidR="004D2229" w:rsidRPr="00BC1CEE" w:rsidRDefault="004D2229" w:rsidP="00E43428">
            <w:pPr>
              <w:snapToGrid w:val="0"/>
              <w:spacing w:line="276" w:lineRule="auto"/>
              <w:jc w:val="center"/>
              <w:rPr>
                <w:color w:val="000000"/>
              </w:rPr>
            </w:pPr>
            <w:r w:rsidRPr="00BC1CEE">
              <w:rPr>
                <w:color w:val="000000"/>
              </w:rPr>
              <w:t>F9</w:t>
            </w:r>
          </w:p>
        </w:tc>
      </w:tr>
      <w:tr w:rsidR="004D2229" w:rsidRPr="00BC1CEE" w14:paraId="2DB8BBD5" w14:textId="77777777" w:rsidTr="004D2229">
        <w:trPr>
          <w:trHeight w:val="300"/>
        </w:trPr>
        <w:tc>
          <w:tcPr>
            <w:tcW w:w="119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FDF7E" w14:textId="77777777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Stress and Time course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1BA666" w14:textId="2588015F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HT08_F1_T0_1_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CB5758" w14:textId="6DA94D96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Gluco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E29EF7" w14:textId="1312568D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Non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F934F6" w14:textId="418F17A5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0 min_lo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7182EE" w14:textId="298AE62A" w:rsidR="004D2229" w:rsidRPr="00BC1CEE" w:rsidRDefault="004D2229" w:rsidP="00E43428">
            <w:pPr>
              <w:snapToGrid w:val="0"/>
              <w:spacing w:line="276" w:lineRule="auto"/>
              <w:jc w:val="center"/>
              <w:rPr>
                <w:color w:val="000000"/>
              </w:rPr>
            </w:pPr>
            <w:r w:rsidRPr="00BC1CEE">
              <w:rPr>
                <w:color w:val="000000"/>
              </w:rPr>
              <w:t>F1</w:t>
            </w:r>
          </w:p>
        </w:tc>
      </w:tr>
      <w:tr w:rsidR="004D2229" w:rsidRPr="00BC1CEE" w14:paraId="6B632AEA" w14:textId="77777777" w:rsidTr="004D2229">
        <w:trPr>
          <w:trHeight w:val="300"/>
        </w:trPr>
        <w:tc>
          <w:tcPr>
            <w:tcW w:w="1191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30A9CEB" w14:textId="77777777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86C0D8" w14:textId="50ACAF33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HT08_F2_T0_1_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A111A3" w14:textId="0BCA1E7B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Gluco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2E54A8" w14:textId="64001E30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Non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72A4F1" w14:textId="7392F88B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0 min_lo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2EB1AF" w14:textId="6855D5EB" w:rsidR="004D2229" w:rsidRPr="00BC1CEE" w:rsidRDefault="004D2229" w:rsidP="00E43428">
            <w:pPr>
              <w:snapToGrid w:val="0"/>
              <w:spacing w:line="276" w:lineRule="auto"/>
              <w:jc w:val="center"/>
              <w:rPr>
                <w:color w:val="000000"/>
              </w:rPr>
            </w:pPr>
            <w:r w:rsidRPr="00BC1CEE">
              <w:rPr>
                <w:color w:val="000000"/>
              </w:rPr>
              <w:t>F2</w:t>
            </w:r>
          </w:p>
        </w:tc>
      </w:tr>
      <w:tr w:rsidR="004D2229" w:rsidRPr="00BC1CEE" w14:paraId="38A4EB70" w14:textId="77777777" w:rsidTr="004D2229">
        <w:trPr>
          <w:trHeight w:val="300"/>
        </w:trPr>
        <w:tc>
          <w:tcPr>
            <w:tcW w:w="1191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6723084" w14:textId="77777777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F73CE5" w14:textId="3FFC8817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HT08_F3_T0_1_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E7FDC5" w14:textId="55FDAD86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Gluco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FF73F0" w14:textId="7FF6DF58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Non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0FA451" w14:textId="3CE321DD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0 min_lo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1F8102" w14:textId="7096EE87" w:rsidR="004D2229" w:rsidRPr="00BC1CEE" w:rsidRDefault="004D2229" w:rsidP="00E43428">
            <w:pPr>
              <w:snapToGrid w:val="0"/>
              <w:spacing w:line="276" w:lineRule="auto"/>
              <w:jc w:val="center"/>
              <w:rPr>
                <w:color w:val="000000"/>
              </w:rPr>
            </w:pPr>
            <w:r w:rsidRPr="00BC1CEE">
              <w:rPr>
                <w:color w:val="000000"/>
              </w:rPr>
              <w:t>F3</w:t>
            </w:r>
          </w:p>
        </w:tc>
      </w:tr>
      <w:tr w:rsidR="004D2229" w:rsidRPr="00BC1CEE" w14:paraId="584EC509" w14:textId="77777777" w:rsidTr="004D2229">
        <w:trPr>
          <w:trHeight w:val="300"/>
        </w:trPr>
        <w:tc>
          <w:tcPr>
            <w:tcW w:w="1191" w:type="dxa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14:paraId="4060722C" w14:textId="77777777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08E9AF" w14:textId="6D81452F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HT08_F7_T0_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F9C767" w14:textId="1348002E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Xylo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637251" w14:textId="4C3BB1F6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Non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25543C" w14:textId="29270E9F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0 min_lo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1D4E3A" w14:textId="5A68C4F3" w:rsidR="004D2229" w:rsidRPr="00BC1CEE" w:rsidRDefault="004D2229" w:rsidP="00E43428">
            <w:pPr>
              <w:snapToGrid w:val="0"/>
              <w:spacing w:line="276" w:lineRule="auto"/>
              <w:jc w:val="center"/>
              <w:rPr>
                <w:color w:val="000000"/>
              </w:rPr>
            </w:pPr>
            <w:r w:rsidRPr="00BC1CEE">
              <w:rPr>
                <w:color w:val="000000"/>
              </w:rPr>
              <w:t>F7</w:t>
            </w:r>
          </w:p>
        </w:tc>
      </w:tr>
      <w:tr w:rsidR="004D2229" w:rsidRPr="00BC1CEE" w14:paraId="22894020" w14:textId="77777777" w:rsidTr="004D2229">
        <w:trPr>
          <w:trHeight w:val="300"/>
        </w:trPr>
        <w:tc>
          <w:tcPr>
            <w:tcW w:w="1191" w:type="dxa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14:paraId="60E9CC6D" w14:textId="77777777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54497E" w14:textId="00587A4B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HT08_F8_T0_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941CB9" w14:textId="5D5844D2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Xylo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1EB6A8" w14:textId="1E550143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Non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520F84" w14:textId="3E1E2874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0 min_lo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2A158B" w14:textId="2602BE10" w:rsidR="004D2229" w:rsidRPr="00BC1CEE" w:rsidRDefault="004D2229" w:rsidP="00E43428">
            <w:pPr>
              <w:snapToGrid w:val="0"/>
              <w:spacing w:line="276" w:lineRule="auto"/>
              <w:jc w:val="center"/>
              <w:rPr>
                <w:color w:val="000000"/>
              </w:rPr>
            </w:pPr>
            <w:r w:rsidRPr="00BC1CEE">
              <w:rPr>
                <w:color w:val="000000"/>
              </w:rPr>
              <w:t>F8</w:t>
            </w:r>
          </w:p>
        </w:tc>
      </w:tr>
      <w:tr w:rsidR="004D2229" w:rsidRPr="00BC1CEE" w14:paraId="7A43F9F0" w14:textId="77777777" w:rsidTr="004D2229">
        <w:trPr>
          <w:trHeight w:val="300"/>
        </w:trPr>
        <w:tc>
          <w:tcPr>
            <w:tcW w:w="11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66DE22C" w14:textId="77777777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08A5D98" w14:textId="52423012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HT08_F9_T0_F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7355F1F" w14:textId="503B0E96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Xylose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58EE600" w14:textId="04AB677D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None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61A819E" w14:textId="3EADD577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0 min_log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1EB485D" w14:textId="2DE312C5" w:rsidR="004D2229" w:rsidRPr="00BC1CEE" w:rsidRDefault="004D2229" w:rsidP="00E43428">
            <w:pPr>
              <w:snapToGrid w:val="0"/>
              <w:spacing w:line="276" w:lineRule="auto"/>
              <w:jc w:val="center"/>
              <w:rPr>
                <w:color w:val="000000"/>
              </w:rPr>
            </w:pPr>
            <w:r w:rsidRPr="00BC1CEE">
              <w:rPr>
                <w:color w:val="000000"/>
              </w:rPr>
              <w:t>F9</w:t>
            </w:r>
          </w:p>
        </w:tc>
      </w:tr>
      <w:tr w:rsidR="004D2229" w:rsidRPr="00BC1CEE" w14:paraId="41E6B29F" w14:textId="77777777" w:rsidTr="004D2229">
        <w:trPr>
          <w:trHeight w:val="300"/>
        </w:trPr>
        <w:tc>
          <w:tcPr>
            <w:tcW w:w="11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F11AD06" w14:textId="3EE95CAF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Stress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D0EF6D" w14:textId="1451D932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HT08_F4_Log_2_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7E1877" w14:textId="23060FDC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Glucose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7D6E56" w14:textId="3A9B2358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Furfural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FEC2AB" w14:textId="6CA7B830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log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7EE366" w14:textId="795205BE" w:rsidR="004D2229" w:rsidRPr="00BC1CEE" w:rsidRDefault="004D2229" w:rsidP="00E43428">
            <w:pPr>
              <w:snapToGrid w:val="0"/>
              <w:spacing w:line="276" w:lineRule="auto"/>
              <w:jc w:val="center"/>
              <w:rPr>
                <w:color w:val="000000"/>
              </w:rPr>
            </w:pPr>
            <w:r w:rsidRPr="00BC1CEE">
              <w:rPr>
                <w:color w:val="000000"/>
              </w:rPr>
              <w:t>F4</w:t>
            </w:r>
          </w:p>
        </w:tc>
      </w:tr>
      <w:tr w:rsidR="004D2229" w:rsidRPr="00BC1CEE" w14:paraId="4E9E158A" w14:textId="77777777" w:rsidTr="004D2229">
        <w:trPr>
          <w:trHeight w:val="300"/>
        </w:trPr>
        <w:tc>
          <w:tcPr>
            <w:tcW w:w="1191" w:type="dxa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14:paraId="4A5F4D43" w14:textId="77777777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4DF1E1" w14:textId="276D9046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HT08_F5_Log_3_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4505A0" w14:textId="31448B06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Gluco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F5B081" w14:textId="2D96247F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Furfura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81158F" w14:textId="7402E244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lo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2500D7" w14:textId="2DAF4B82" w:rsidR="004D2229" w:rsidRPr="00BC1CEE" w:rsidRDefault="004D2229" w:rsidP="00E43428">
            <w:pPr>
              <w:snapToGrid w:val="0"/>
              <w:spacing w:line="276" w:lineRule="auto"/>
              <w:jc w:val="center"/>
              <w:rPr>
                <w:color w:val="000000"/>
              </w:rPr>
            </w:pPr>
            <w:r w:rsidRPr="00BC1CEE">
              <w:rPr>
                <w:color w:val="000000"/>
              </w:rPr>
              <w:t>F5</w:t>
            </w:r>
          </w:p>
        </w:tc>
      </w:tr>
      <w:tr w:rsidR="004D2229" w:rsidRPr="00BC1CEE" w14:paraId="5B2833C9" w14:textId="77777777" w:rsidTr="004D2229">
        <w:trPr>
          <w:trHeight w:val="300"/>
        </w:trPr>
        <w:tc>
          <w:tcPr>
            <w:tcW w:w="1191" w:type="dxa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14:paraId="21AD3C61" w14:textId="77777777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0DAF10" w14:textId="7C11D406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HT08_F6_Log_1_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01B4FC" w14:textId="52FFDDA5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Gluco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88D58D" w14:textId="3CE6D956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Furfura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75704C" w14:textId="7F2C7C46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lo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61C0A4" w14:textId="68A886EF" w:rsidR="004D2229" w:rsidRPr="00BC1CEE" w:rsidRDefault="004D2229" w:rsidP="00E43428">
            <w:pPr>
              <w:snapToGrid w:val="0"/>
              <w:spacing w:line="276" w:lineRule="auto"/>
              <w:jc w:val="center"/>
              <w:rPr>
                <w:color w:val="000000"/>
              </w:rPr>
            </w:pPr>
            <w:r w:rsidRPr="00BC1CEE">
              <w:rPr>
                <w:color w:val="000000"/>
              </w:rPr>
              <w:t>F6</w:t>
            </w:r>
          </w:p>
        </w:tc>
      </w:tr>
      <w:tr w:rsidR="004D2229" w:rsidRPr="00BC1CEE" w14:paraId="7EACE99B" w14:textId="77777777" w:rsidTr="004D2229">
        <w:trPr>
          <w:trHeight w:val="300"/>
        </w:trPr>
        <w:tc>
          <w:tcPr>
            <w:tcW w:w="1191" w:type="dxa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14:paraId="3057888D" w14:textId="77777777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F957EE" w14:textId="47BF32E0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HT08_F4_Stationary_3_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AEF26B" w14:textId="0D0F9E5C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Gluco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96CC1C" w14:textId="2B3AE0E0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Furfura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2134D2" w14:textId="0CD1C6B9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Stationar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F456A5" w14:textId="66C15669" w:rsidR="004D2229" w:rsidRPr="00BC1CEE" w:rsidRDefault="004D2229" w:rsidP="00E43428">
            <w:pPr>
              <w:snapToGrid w:val="0"/>
              <w:spacing w:line="276" w:lineRule="auto"/>
              <w:jc w:val="center"/>
              <w:rPr>
                <w:color w:val="000000"/>
              </w:rPr>
            </w:pPr>
            <w:r w:rsidRPr="00BC1CEE">
              <w:rPr>
                <w:color w:val="000000"/>
              </w:rPr>
              <w:t>F4</w:t>
            </w:r>
          </w:p>
        </w:tc>
      </w:tr>
      <w:tr w:rsidR="004D2229" w:rsidRPr="00BC1CEE" w14:paraId="19CD53FF" w14:textId="77777777" w:rsidTr="004D2229">
        <w:trPr>
          <w:trHeight w:val="300"/>
        </w:trPr>
        <w:tc>
          <w:tcPr>
            <w:tcW w:w="1191" w:type="dxa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14:paraId="4A8ACE47" w14:textId="77777777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5E7EC0" w14:textId="497B5F82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HT08_F5_Stationary_3_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314C6A" w14:textId="1D0BDD76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Gluco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4D4EFB" w14:textId="6B3BCC89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Furfura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DBD02C" w14:textId="70228759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Stationar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CDEB6B" w14:textId="77AF4A9A" w:rsidR="004D2229" w:rsidRPr="00BC1CEE" w:rsidRDefault="004D2229" w:rsidP="00E43428">
            <w:pPr>
              <w:snapToGrid w:val="0"/>
              <w:spacing w:line="276" w:lineRule="auto"/>
              <w:jc w:val="center"/>
              <w:rPr>
                <w:color w:val="000000"/>
              </w:rPr>
            </w:pPr>
            <w:r w:rsidRPr="00BC1CEE">
              <w:rPr>
                <w:color w:val="000000"/>
              </w:rPr>
              <w:t>F5</w:t>
            </w:r>
          </w:p>
        </w:tc>
      </w:tr>
      <w:tr w:rsidR="004D2229" w:rsidRPr="00BC1CEE" w14:paraId="3D735B7B" w14:textId="77777777" w:rsidTr="004D2229">
        <w:trPr>
          <w:trHeight w:val="300"/>
        </w:trPr>
        <w:tc>
          <w:tcPr>
            <w:tcW w:w="1191" w:type="dxa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14:paraId="751C154E" w14:textId="77777777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8A8F84" w14:textId="6B9993D7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HT08_F6_Stationary_3_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B0C486" w14:textId="7DC996FD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Gluco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700F09" w14:textId="39B259BA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Furfura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FDBB9D" w14:textId="0A290B1E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Stationar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134CBA" w14:textId="639C2981" w:rsidR="004D2229" w:rsidRPr="00BC1CEE" w:rsidRDefault="004D2229" w:rsidP="00E43428">
            <w:pPr>
              <w:snapToGrid w:val="0"/>
              <w:spacing w:line="276" w:lineRule="auto"/>
              <w:jc w:val="center"/>
              <w:rPr>
                <w:color w:val="000000"/>
              </w:rPr>
            </w:pPr>
            <w:r w:rsidRPr="00BC1CEE">
              <w:rPr>
                <w:color w:val="000000"/>
              </w:rPr>
              <w:t>F6</w:t>
            </w:r>
          </w:p>
        </w:tc>
      </w:tr>
      <w:tr w:rsidR="004D2229" w:rsidRPr="00BC1CEE" w14:paraId="20C24757" w14:textId="77777777" w:rsidTr="004D2229">
        <w:trPr>
          <w:trHeight w:val="300"/>
        </w:trPr>
        <w:tc>
          <w:tcPr>
            <w:tcW w:w="1191" w:type="dxa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14:paraId="0D894458" w14:textId="77777777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D84F14" w14:textId="57A9C2BA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HT08_F10_Lo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5E6D50" w14:textId="26A04D30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Xylo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944EA3" w14:textId="6EBDE853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Furfura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998783" w14:textId="0686B9B5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lo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F088F0" w14:textId="798F0A79" w:rsidR="004D2229" w:rsidRPr="00BC1CEE" w:rsidRDefault="004D2229" w:rsidP="00E43428">
            <w:pPr>
              <w:snapToGrid w:val="0"/>
              <w:spacing w:line="276" w:lineRule="auto"/>
              <w:jc w:val="center"/>
              <w:rPr>
                <w:color w:val="000000"/>
              </w:rPr>
            </w:pPr>
            <w:r w:rsidRPr="00BC1CEE">
              <w:rPr>
                <w:color w:val="000000"/>
              </w:rPr>
              <w:t>F10</w:t>
            </w:r>
          </w:p>
        </w:tc>
      </w:tr>
      <w:tr w:rsidR="004D2229" w:rsidRPr="00BC1CEE" w14:paraId="2A22467C" w14:textId="77777777" w:rsidTr="004D2229">
        <w:trPr>
          <w:trHeight w:val="300"/>
        </w:trPr>
        <w:tc>
          <w:tcPr>
            <w:tcW w:w="1191" w:type="dxa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14:paraId="58379A83" w14:textId="77777777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3AA778" w14:textId="177AFAEC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HT08_F11_Lo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375DE4" w14:textId="63F8E2E9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Xylo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19CF9D" w14:textId="5E25E0CE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Furfura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3EB2E5" w14:textId="6E2E28B5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lo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61D482" w14:textId="7BDC9AD7" w:rsidR="004D2229" w:rsidRPr="00BC1CEE" w:rsidRDefault="004D2229" w:rsidP="00E43428">
            <w:pPr>
              <w:snapToGrid w:val="0"/>
              <w:spacing w:line="276" w:lineRule="auto"/>
              <w:jc w:val="center"/>
              <w:rPr>
                <w:color w:val="000000"/>
              </w:rPr>
            </w:pPr>
            <w:r w:rsidRPr="00BC1CEE">
              <w:rPr>
                <w:color w:val="000000"/>
              </w:rPr>
              <w:t>F11</w:t>
            </w:r>
          </w:p>
        </w:tc>
      </w:tr>
      <w:tr w:rsidR="004D2229" w:rsidRPr="00BC1CEE" w14:paraId="3C55B350" w14:textId="77777777" w:rsidTr="004D2229">
        <w:trPr>
          <w:trHeight w:val="300"/>
        </w:trPr>
        <w:tc>
          <w:tcPr>
            <w:tcW w:w="1191" w:type="dxa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14:paraId="7FF6D2EB" w14:textId="77777777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838EBA" w14:textId="34BCEA72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HT08_F12_Lo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0718F0" w14:textId="4E7AF7C5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Xylo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547ED6" w14:textId="5E803108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Furfura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92C04E" w14:textId="76E5F265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lo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E8496C" w14:textId="6E90FB82" w:rsidR="004D2229" w:rsidRPr="00BC1CEE" w:rsidRDefault="004D2229" w:rsidP="00E43428">
            <w:pPr>
              <w:snapToGrid w:val="0"/>
              <w:spacing w:line="276" w:lineRule="auto"/>
              <w:jc w:val="center"/>
              <w:rPr>
                <w:color w:val="000000"/>
              </w:rPr>
            </w:pPr>
            <w:r w:rsidRPr="00BC1CEE">
              <w:rPr>
                <w:color w:val="000000"/>
              </w:rPr>
              <w:t>F12</w:t>
            </w:r>
          </w:p>
        </w:tc>
      </w:tr>
      <w:tr w:rsidR="004D2229" w:rsidRPr="00BC1CEE" w14:paraId="0DAE47F9" w14:textId="77777777" w:rsidTr="004D2229">
        <w:trPr>
          <w:trHeight w:val="300"/>
        </w:trPr>
        <w:tc>
          <w:tcPr>
            <w:tcW w:w="1191" w:type="dxa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14:paraId="3ECCE04D" w14:textId="77777777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A88EBF" w14:textId="644AA6FC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HT08_F10_Stationary_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790F9A" w14:textId="1EF4FECB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Xylo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585518" w14:textId="37DF8524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Furfura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C564DD" w14:textId="1503964A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Stationar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BB68C0" w14:textId="45A9510D" w:rsidR="004D2229" w:rsidRPr="00BC1CEE" w:rsidRDefault="004D2229" w:rsidP="00E43428">
            <w:pPr>
              <w:snapToGrid w:val="0"/>
              <w:spacing w:line="276" w:lineRule="auto"/>
              <w:jc w:val="center"/>
              <w:rPr>
                <w:color w:val="000000"/>
              </w:rPr>
            </w:pPr>
            <w:r w:rsidRPr="00BC1CEE">
              <w:rPr>
                <w:color w:val="000000"/>
              </w:rPr>
              <w:t>F10</w:t>
            </w:r>
          </w:p>
        </w:tc>
      </w:tr>
      <w:tr w:rsidR="004D2229" w:rsidRPr="00BC1CEE" w14:paraId="6D5FF31F" w14:textId="77777777" w:rsidTr="004D2229">
        <w:trPr>
          <w:trHeight w:val="300"/>
        </w:trPr>
        <w:tc>
          <w:tcPr>
            <w:tcW w:w="1191" w:type="dxa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14:paraId="720BD41A" w14:textId="77777777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9E7C47" w14:textId="42B6446D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HT08_F11_Stationary_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1298B2" w14:textId="656BDCEA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Xylo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78A387" w14:textId="7606FC9C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Furfura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265B17" w14:textId="0515D354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Stationar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817485" w14:textId="3158EB26" w:rsidR="004D2229" w:rsidRPr="00BC1CEE" w:rsidRDefault="004D2229" w:rsidP="00E43428">
            <w:pPr>
              <w:snapToGrid w:val="0"/>
              <w:spacing w:line="276" w:lineRule="auto"/>
              <w:jc w:val="center"/>
              <w:rPr>
                <w:color w:val="000000"/>
              </w:rPr>
            </w:pPr>
            <w:r w:rsidRPr="00BC1CEE">
              <w:rPr>
                <w:color w:val="000000"/>
              </w:rPr>
              <w:t>F11</w:t>
            </w:r>
          </w:p>
        </w:tc>
      </w:tr>
      <w:tr w:rsidR="004D2229" w:rsidRPr="00BC1CEE" w14:paraId="6D5C44EE" w14:textId="77777777" w:rsidTr="004D2229">
        <w:trPr>
          <w:trHeight w:val="300"/>
        </w:trPr>
        <w:tc>
          <w:tcPr>
            <w:tcW w:w="11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4FEE02E" w14:textId="77777777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1401B1D" w14:textId="68A306D4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HT08_F12_Stationary_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35CDA90" w14:textId="5149F0BF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Xylose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C39948B" w14:textId="1CA5A149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Furfural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8043DE3" w14:textId="19293574" w:rsidR="004D2229" w:rsidRPr="00BC1CEE" w:rsidRDefault="004D2229" w:rsidP="00E43428">
            <w:pPr>
              <w:snapToGrid w:val="0"/>
              <w:spacing w:line="276" w:lineRule="auto"/>
              <w:rPr>
                <w:color w:val="000000"/>
              </w:rPr>
            </w:pPr>
            <w:r w:rsidRPr="00BC1CEE">
              <w:rPr>
                <w:color w:val="000000"/>
              </w:rPr>
              <w:t>Stationary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5C6F970" w14:textId="5CF46500" w:rsidR="004D2229" w:rsidRPr="00BC1CEE" w:rsidRDefault="004D2229" w:rsidP="00E43428">
            <w:pPr>
              <w:snapToGrid w:val="0"/>
              <w:spacing w:line="276" w:lineRule="auto"/>
              <w:jc w:val="center"/>
              <w:rPr>
                <w:color w:val="000000"/>
              </w:rPr>
            </w:pPr>
            <w:r w:rsidRPr="00BC1CEE">
              <w:rPr>
                <w:color w:val="000000"/>
              </w:rPr>
              <w:t>F12</w:t>
            </w:r>
          </w:p>
        </w:tc>
      </w:tr>
    </w:tbl>
    <w:p w14:paraId="07CD596C" w14:textId="77777777" w:rsidR="0036741E" w:rsidRPr="00BC1CEE" w:rsidRDefault="0036741E" w:rsidP="00E43428">
      <w:pPr>
        <w:tabs>
          <w:tab w:val="left" w:pos="180"/>
        </w:tabs>
        <w:snapToGrid w:val="0"/>
        <w:spacing w:line="276" w:lineRule="auto"/>
        <w:jc w:val="both"/>
        <w:rPr>
          <w:bCs/>
        </w:rPr>
      </w:pPr>
    </w:p>
    <w:p w14:paraId="0107F4E2" w14:textId="77777777" w:rsidR="001072B6" w:rsidRDefault="001072B6" w:rsidP="004F022B">
      <w:pPr>
        <w:tabs>
          <w:tab w:val="left" w:pos="180"/>
        </w:tabs>
        <w:snapToGrid w:val="0"/>
        <w:spacing w:line="276" w:lineRule="auto"/>
        <w:jc w:val="both"/>
      </w:pPr>
    </w:p>
    <w:sectPr w:rsidR="001072B6" w:rsidSect="00AA2DE5">
      <w:headerReference w:type="default" r:id="rId8"/>
      <w:footerReference w:type="even" r:id="rId9"/>
      <w:footerReference w:type="default" r:id="rId10"/>
      <w:pgSz w:w="12240" w:h="15840" w:code="1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E4C50F" w14:textId="77777777" w:rsidR="008163FE" w:rsidRDefault="008163FE">
      <w:r>
        <w:separator/>
      </w:r>
    </w:p>
  </w:endnote>
  <w:endnote w:type="continuationSeparator" w:id="0">
    <w:p w14:paraId="6F6809E8" w14:textId="77777777" w:rsidR="008163FE" w:rsidRDefault="008163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401B0B" w14:textId="77777777" w:rsidR="00CF5D5F" w:rsidRDefault="00CF5D5F" w:rsidP="005438E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5A3775" w14:textId="77777777" w:rsidR="00CF5D5F" w:rsidRDefault="00CF5D5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C96303" w14:textId="1FFE24B0" w:rsidR="00CF5D5F" w:rsidRDefault="00CF5D5F" w:rsidP="005438E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F1D1B">
      <w:rPr>
        <w:rStyle w:val="PageNumber"/>
        <w:noProof/>
      </w:rPr>
      <w:t>2</w:t>
    </w:r>
    <w:r>
      <w:rPr>
        <w:rStyle w:val="PageNumber"/>
      </w:rPr>
      <w:fldChar w:fldCharType="end"/>
    </w:r>
  </w:p>
  <w:p w14:paraId="4FE83684" w14:textId="77777777" w:rsidR="00CF5D5F" w:rsidRDefault="00CF5D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8DFEBD" w14:textId="77777777" w:rsidR="008163FE" w:rsidRDefault="008163FE">
      <w:r>
        <w:separator/>
      </w:r>
    </w:p>
  </w:footnote>
  <w:footnote w:type="continuationSeparator" w:id="0">
    <w:p w14:paraId="18744C1D" w14:textId="77777777" w:rsidR="008163FE" w:rsidRDefault="008163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3614CF" w14:textId="71B0A1C0" w:rsidR="00CF5D5F" w:rsidRPr="00353E3C" w:rsidRDefault="00CF5D5F" w:rsidP="005438EA">
    <w:pPr>
      <w:spacing w:line="360" w:lineRule="auto"/>
      <w:jc w:val="center"/>
      <w:rPr>
        <w:b/>
      </w:rPr>
    </w:pPr>
    <w:r w:rsidRPr="005764E2">
      <w:rPr>
        <w:b/>
      </w:rPr>
      <w:t xml:space="preserve">Running title: </w:t>
    </w:r>
    <w:r w:rsidR="00AA2DE5">
      <w:rPr>
        <w:b/>
      </w:rPr>
      <w:t xml:space="preserve">Furfural </w:t>
    </w:r>
    <w:r>
      <w:rPr>
        <w:b/>
      </w:rPr>
      <w:t xml:space="preserve">Transcriptomic of </w:t>
    </w:r>
    <w:r>
      <w:rPr>
        <w:b/>
        <w:bCs/>
        <w:i/>
      </w:rPr>
      <w:t>Z. mobili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825EA9"/>
    <w:multiLevelType w:val="hybridMultilevel"/>
    <w:tmpl w:val="72802CF2"/>
    <w:lvl w:ilvl="0" w:tplc="8C147108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C50910A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7542160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70EB7CE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3A049E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5428D76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22BFCC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FF27328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7863DDC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2801F2"/>
    <w:multiLevelType w:val="multilevel"/>
    <w:tmpl w:val="C4A8F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6D16673"/>
    <w:multiLevelType w:val="multilevel"/>
    <w:tmpl w:val="448C017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 w15:restartNumberingAfterBreak="0">
    <w:nsid w:val="30FE2C0E"/>
    <w:multiLevelType w:val="multilevel"/>
    <w:tmpl w:val="8A102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3E105B2"/>
    <w:multiLevelType w:val="hybridMultilevel"/>
    <w:tmpl w:val="45400326"/>
    <w:lvl w:ilvl="0" w:tplc="0382E0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25812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3B02E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8C09B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E3EA8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3CCDD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13687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BB6A2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A36A8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3D233951"/>
    <w:multiLevelType w:val="hybridMultilevel"/>
    <w:tmpl w:val="5204EA7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3DB4516B"/>
    <w:multiLevelType w:val="multilevel"/>
    <w:tmpl w:val="88F23C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7" w15:restartNumberingAfterBreak="0">
    <w:nsid w:val="48356495"/>
    <w:multiLevelType w:val="hybridMultilevel"/>
    <w:tmpl w:val="F68020E0"/>
    <w:lvl w:ilvl="0" w:tplc="AED8115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B1082B76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CC50D52A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4C5CEE7E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FAC95C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083E81FA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D1288D74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3F7CE1A8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97BEE50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8" w15:restartNumberingAfterBreak="0">
    <w:nsid w:val="4ED33D7F"/>
    <w:multiLevelType w:val="hybridMultilevel"/>
    <w:tmpl w:val="D1B8F78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094598"/>
    <w:multiLevelType w:val="multilevel"/>
    <w:tmpl w:val="13C4C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68751A49"/>
    <w:multiLevelType w:val="hybridMultilevel"/>
    <w:tmpl w:val="64F482F8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 w15:restartNumberingAfterBreak="0">
    <w:nsid w:val="76CE1581"/>
    <w:multiLevelType w:val="multilevel"/>
    <w:tmpl w:val="3B4E9D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7FB3395A"/>
    <w:multiLevelType w:val="multilevel"/>
    <w:tmpl w:val="D3CE1E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9"/>
  </w:num>
  <w:num w:numId="2">
    <w:abstractNumId w:val="3"/>
  </w:num>
  <w:num w:numId="3">
    <w:abstractNumId w:val="11"/>
  </w:num>
  <w:num w:numId="4">
    <w:abstractNumId w:val="1"/>
  </w:num>
  <w:num w:numId="5">
    <w:abstractNumId w:val="12"/>
  </w:num>
  <w:num w:numId="6">
    <w:abstractNumId w:val="8"/>
  </w:num>
  <w:num w:numId="7">
    <w:abstractNumId w:val="10"/>
  </w:num>
  <w:num w:numId="8">
    <w:abstractNumId w:val="6"/>
    <w:lvlOverride w:ilvl="0">
      <w:startOverride w:val="5"/>
    </w:lvlOverride>
  </w:num>
  <w:num w:numId="9">
    <w:abstractNumId w:val="2"/>
  </w:num>
  <w:num w:numId="10">
    <w:abstractNumId w:val="5"/>
  </w:num>
  <w:num w:numId="11">
    <w:abstractNumId w:val="4"/>
  </w:num>
  <w:num w:numId="12">
    <w:abstractNumId w:val="0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zfw5t9wdpwzage522t5tzr6wxe2xtasdz99&quot;&gt;8b_Acetat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/record-ids&gt;&lt;/item&gt;&lt;/Libraries&gt;"/>
  </w:docVars>
  <w:rsids>
    <w:rsidRoot w:val="0002641B"/>
    <w:rsid w:val="000004BF"/>
    <w:rsid w:val="00000F3B"/>
    <w:rsid w:val="00001AA1"/>
    <w:rsid w:val="00005995"/>
    <w:rsid w:val="0000736C"/>
    <w:rsid w:val="00010615"/>
    <w:rsid w:val="000107C6"/>
    <w:rsid w:val="00012EB8"/>
    <w:rsid w:val="00013EAF"/>
    <w:rsid w:val="0001680D"/>
    <w:rsid w:val="00022CE6"/>
    <w:rsid w:val="00024AF5"/>
    <w:rsid w:val="00024B3F"/>
    <w:rsid w:val="0002641B"/>
    <w:rsid w:val="000264B9"/>
    <w:rsid w:val="00026AD9"/>
    <w:rsid w:val="00026D54"/>
    <w:rsid w:val="00027726"/>
    <w:rsid w:val="00030996"/>
    <w:rsid w:val="0003233D"/>
    <w:rsid w:val="000355A4"/>
    <w:rsid w:val="00035E53"/>
    <w:rsid w:val="00042D7B"/>
    <w:rsid w:val="00047EF7"/>
    <w:rsid w:val="00052112"/>
    <w:rsid w:val="00053688"/>
    <w:rsid w:val="000543F6"/>
    <w:rsid w:val="00055703"/>
    <w:rsid w:val="00055F7C"/>
    <w:rsid w:val="00061D19"/>
    <w:rsid w:val="000656C3"/>
    <w:rsid w:val="0006699D"/>
    <w:rsid w:val="000700B9"/>
    <w:rsid w:val="000703F5"/>
    <w:rsid w:val="000724D8"/>
    <w:rsid w:val="00072624"/>
    <w:rsid w:val="0007422D"/>
    <w:rsid w:val="00075E16"/>
    <w:rsid w:val="00083C02"/>
    <w:rsid w:val="00085045"/>
    <w:rsid w:val="00086F0B"/>
    <w:rsid w:val="000878CD"/>
    <w:rsid w:val="00093B5A"/>
    <w:rsid w:val="00094453"/>
    <w:rsid w:val="00095336"/>
    <w:rsid w:val="0009578D"/>
    <w:rsid w:val="000964A5"/>
    <w:rsid w:val="000A2761"/>
    <w:rsid w:val="000A483F"/>
    <w:rsid w:val="000A5261"/>
    <w:rsid w:val="000A7D7E"/>
    <w:rsid w:val="000B21A0"/>
    <w:rsid w:val="000B23CF"/>
    <w:rsid w:val="000B29F6"/>
    <w:rsid w:val="000B446D"/>
    <w:rsid w:val="000B62BD"/>
    <w:rsid w:val="000B648E"/>
    <w:rsid w:val="000C0729"/>
    <w:rsid w:val="000C09DB"/>
    <w:rsid w:val="000C1117"/>
    <w:rsid w:val="000C328B"/>
    <w:rsid w:val="000C53A2"/>
    <w:rsid w:val="000D15DB"/>
    <w:rsid w:val="000D3E52"/>
    <w:rsid w:val="000D55C0"/>
    <w:rsid w:val="000D646F"/>
    <w:rsid w:val="000D6566"/>
    <w:rsid w:val="000E0EB2"/>
    <w:rsid w:val="000E2D24"/>
    <w:rsid w:val="000E3339"/>
    <w:rsid w:val="000F1B12"/>
    <w:rsid w:val="000F1DEE"/>
    <w:rsid w:val="000F2838"/>
    <w:rsid w:val="000F3637"/>
    <w:rsid w:val="000F541F"/>
    <w:rsid w:val="000F57B2"/>
    <w:rsid w:val="000F70DA"/>
    <w:rsid w:val="00102F1C"/>
    <w:rsid w:val="00104442"/>
    <w:rsid w:val="00106256"/>
    <w:rsid w:val="00106862"/>
    <w:rsid w:val="001072B6"/>
    <w:rsid w:val="00112BF1"/>
    <w:rsid w:val="00113A68"/>
    <w:rsid w:val="001150AC"/>
    <w:rsid w:val="00116B88"/>
    <w:rsid w:val="00121C4D"/>
    <w:rsid w:val="00122460"/>
    <w:rsid w:val="00127618"/>
    <w:rsid w:val="00130DF8"/>
    <w:rsid w:val="00131153"/>
    <w:rsid w:val="00131C58"/>
    <w:rsid w:val="001323F3"/>
    <w:rsid w:val="00135FE0"/>
    <w:rsid w:val="00137BE1"/>
    <w:rsid w:val="00141715"/>
    <w:rsid w:val="001421D2"/>
    <w:rsid w:val="001436DC"/>
    <w:rsid w:val="00147B0C"/>
    <w:rsid w:val="00150FBA"/>
    <w:rsid w:val="00151421"/>
    <w:rsid w:val="0016298F"/>
    <w:rsid w:val="0016315B"/>
    <w:rsid w:val="00164CD7"/>
    <w:rsid w:val="00165696"/>
    <w:rsid w:val="00172884"/>
    <w:rsid w:val="00174CAD"/>
    <w:rsid w:val="00174F1D"/>
    <w:rsid w:val="001755DC"/>
    <w:rsid w:val="0018098C"/>
    <w:rsid w:val="00184E6D"/>
    <w:rsid w:val="001856D4"/>
    <w:rsid w:val="00187EB2"/>
    <w:rsid w:val="00193376"/>
    <w:rsid w:val="00194EF4"/>
    <w:rsid w:val="00196F12"/>
    <w:rsid w:val="001972D9"/>
    <w:rsid w:val="001A1B61"/>
    <w:rsid w:val="001A262F"/>
    <w:rsid w:val="001A2BE6"/>
    <w:rsid w:val="001A2F42"/>
    <w:rsid w:val="001A4C68"/>
    <w:rsid w:val="001A4D7E"/>
    <w:rsid w:val="001A624E"/>
    <w:rsid w:val="001A64EA"/>
    <w:rsid w:val="001A70A4"/>
    <w:rsid w:val="001A7D5B"/>
    <w:rsid w:val="001B0B54"/>
    <w:rsid w:val="001B0D4B"/>
    <w:rsid w:val="001B1F44"/>
    <w:rsid w:val="001B3B36"/>
    <w:rsid w:val="001B410B"/>
    <w:rsid w:val="001C00AB"/>
    <w:rsid w:val="001C52E2"/>
    <w:rsid w:val="001C540F"/>
    <w:rsid w:val="001D0203"/>
    <w:rsid w:val="001D0AB9"/>
    <w:rsid w:val="001D6A5F"/>
    <w:rsid w:val="001D71BE"/>
    <w:rsid w:val="001E3731"/>
    <w:rsid w:val="001E472F"/>
    <w:rsid w:val="001E5A3D"/>
    <w:rsid w:val="001E6417"/>
    <w:rsid w:val="001F1D10"/>
    <w:rsid w:val="001F3D0F"/>
    <w:rsid w:val="001F7C7B"/>
    <w:rsid w:val="001F7EF4"/>
    <w:rsid w:val="002008D2"/>
    <w:rsid w:val="00201A75"/>
    <w:rsid w:val="00204924"/>
    <w:rsid w:val="00210F36"/>
    <w:rsid w:val="00213905"/>
    <w:rsid w:val="00213AD1"/>
    <w:rsid w:val="00224A3B"/>
    <w:rsid w:val="00225C46"/>
    <w:rsid w:val="00225E09"/>
    <w:rsid w:val="002278BC"/>
    <w:rsid w:val="00230BB7"/>
    <w:rsid w:val="00233511"/>
    <w:rsid w:val="002357EF"/>
    <w:rsid w:val="00236975"/>
    <w:rsid w:val="002433FF"/>
    <w:rsid w:val="00245D1C"/>
    <w:rsid w:val="00246483"/>
    <w:rsid w:val="00247392"/>
    <w:rsid w:val="0025140B"/>
    <w:rsid w:val="00251B36"/>
    <w:rsid w:val="002528F7"/>
    <w:rsid w:val="00253EE6"/>
    <w:rsid w:val="00255185"/>
    <w:rsid w:val="00256429"/>
    <w:rsid w:val="002574D9"/>
    <w:rsid w:val="0026234D"/>
    <w:rsid w:val="00265BE1"/>
    <w:rsid w:val="00265E58"/>
    <w:rsid w:val="00267959"/>
    <w:rsid w:val="00272B78"/>
    <w:rsid w:val="0027355A"/>
    <w:rsid w:val="00275693"/>
    <w:rsid w:val="00276C10"/>
    <w:rsid w:val="00276D1E"/>
    <w:rsid w:val="00280C9A"/>
    <w:rsid w:val="002814EE"/>
    <w:rsid w:val="00282FA1"/>
    <w:rsid w:val="0028578F"/>
    <w:rsid w:val="002879C1"/>
    <w:rsid w:val="00294660"/>
    <w:rsid w:val="002A06BF"/>
    <w:rsid w:val="002A164C"/>
    <w:rsid w:val="002A1813"/>
    <w:rsid w:val="002A2B27"/>
    <w:rsid w:val="002A47FA"/>
    <w:rsid w:val="002A6D09"/>
    <w:rsid w:val="002B29C7"/>
    <w:rsid w:val="002B48CA"/>
    <w:rsid w:val="002B6A16"/>
    <w:rsid w:val="002B7532"/>
    <w:rsid w:val="002B7E45"/>
    <w:rsid w:val="002C003E"/>
    <w:rsid w:val="002C08A8"/>
    <w:rsid w:val="002C5AE5"/>
    <w:rsid w:val="002C6BFB"/>
    <w:rsid w:val="002C6CD5"/>
    <w:rsid w:val="002D664D"/>
    <w:rsid w:val="002D7DF4"/>
    <w:rsid w:val="002E09E6"/>
    <w:rsid w:val="002E2381"/>
    <w:rsid w:val="002E2429"/>
    <w:rsid w:val="002E6C13"/>
    <w:rsid w:val="002E7764"/>
    <w:rsid w:val="002F3025"/>
    <w:rsid w:val="002F35C8"/>
    <w:rsid w:val="002F3987"/>
    <w:rsid w:val="002F3A65"/>
    <w:rsid w:val="002F3C8A"/>
    <w:rsid w:val="002F5D51"/>
    <w:rsid w:val="002F5F81"/>
    <w:rsid w:val="00304054"/>
    <w:rsid w:val="003043B1"/>
    <w:rsid w:val="003049F5"/>
    <w:rsid w:val="00304E7F"/>
    <w:rsid w:val="00310646"/>
    <w:rsid w:val="003128EE"/>
    <w:rsid w:val="00313C18"/>
    <w:rsid w:val="0031665F"/>
    <w:rsid w:val="003176B5"/>
    <w:rsid w:val="00321E39"/>
    <w:rsid w:val="00322C7A"/>
    <w:rsid w:val="003233F2"/>
    <w:rsid w:val="003263A7"/>
    <w:rsid w:val="003312CE"/>
    <w:rsid w:val="003326BA"/>
    <w:rsid w:val="00333DE4"/>
    <w:rsid w:val="00334E8C"/>
    <w:rsid w:val="00340434"/>
    <w:rsid w:val="00340F7E"/>
    <w:rsid w:val="0034168D"/>
    <w:rsid w:val="003416A2"/>
    <w:rsid w:val="00341CB5"/>
    <w:rsid w:val="00341E20"/>
    <w:rsid w:val="00342794"/>
    <w:rsid w:val="00342E70"/>
    <w:rsid w:val="0034519F"/>
    <w:rsid w:val="00345ABE"/>
    <w:rsid w:val="00346ADE"/>
    <w:rsid w:val="00351D54"/>
    <w:rsid w:val="003527B9"/>
    <w:rsid w:val="00353B99"/>
    <w:rsid w:val="00353E3C"/>
    <w:rsid w:val="00355F08"/>
    <w:rsid w:val="00357B8C"/>
    <w:rsid w:val="00364237"/>
    <w:rsid w:val="00366530"/>
    <w:rsid w:val="003665A5"/>
    <w:rsid w:val="0036741E"/>
    <w:rsid w:val="00371287"/>
    <w:rsid w:val="00372A3A"/>
    <w:rsid w:val="003730CA"/>
    <w:rsid w:val="00373959"/>
    <w:rsid w:val="00373ACC"/>
    <w:rsid w:val="00375C66"/>
    <w:rsid w:val="00377AED"/>
    <w:rsid w:val="0038274C"/>
    <w:rsid w:val="00383B74"/>
    <w:rsid w:val="003842B8"/>
    <w:rsid w:val="0038457F"/>
    <w:rsid w:val="00384E83"/>
    <w:rsid w:val="00385DF8"/>
    <w:rsid w:val="00391456"/>
    <w:rsid w:val="00392286"/>
    <w:rsid w:val="0039545D"/>
    <w:rsid w:val="00395F92"/>
    <w:rsid w:val="00396E8F"/>
    <w:rsid w:val="003A5164"/>
    <w:rsid w:val="003B3394"/>
    <w:rsid w:val="003B383B"/>
    <w:rsid w:val="003B5D05"/>
    <w:rsid w:val="003B676B"/>
    <w:rsid w:val="003B7D12"/>
    <w:rsid w:val="003C0D23"/>
    <w:rsid w:val="003C1BB5"/>
    <w:rsid w:val="003C4197"/>
    <w:rsid w:val="003C442A"/>
    <w:rsid w:val="003C577D"/>
    <w:rsid w:val="003D03DD"/>
    <w:rsid w:val="003D0435"/>
    <w:rsid w:val="003D09E8"/>
    <w:rsid w:val="003D44D5"/>
    <w:rsid w:val="003D4545"/>
    <w:rsid w:val="003D65CB"/>
    <w:rsid w:val="003D7FE4"/>
    <w:rsid w:val="003E07A3"/>
    <w:rsid w:val="003E14F9"/>
    <w:rsid w:val="003E1916"/>
    <w:rsid w:val="003E21E5"/>
    <w:rsid w:val="003E41F1"/>
    <w:rsid w:val="003E695F"/>
    <w:rsid w:val="003E789B"/>
    <w:rsid w:val="003F1730"/>
    <w:rsid w:val="003F1916"/>
    <w:rsid w:val="003F3430"/>
    <w:rsid w:val="00403BD9"/>
    <w:rsid w:val="00405607"/>
    <w:rsid w:val="004057EE"/>
    <w:rsid w:val="00405898"/>
    <w:rsid w:val="004102D5"/>
    <w:rsid w:val="00414387"/>
    <w:rsid w:val="00416006"/>
    <w:rsid w:val="004177C8"/>
    <w:rsid w:val="00424D73"/>
    <w:rsid w:val="0042649E"/>
    <w:rsid w:val="0043191E"/>
    <w:rsid w:val="00431B0F"/>
    <w:rsid w:val="00432264"/>
    <w:rsid w:val="004354E6"/>
    <w:rsid w:val="00435973"/>
    <w:rsid w:val="00437C9F"/>
    <w:rsid w:val="00441D51"/>
    <w:rsid w:val="004422E7"/>
    <w:rsid w:val="00444114"/>
    <w:rsid w:val="00446237"/>
    <w:rsid w:val="00447BC4"/>
    <w:rsid w:val="004519B9"/>
    <w:rsid w:val="00452D29"/>
    <w:rsid w:val="00452DA1"/>
    <w:rsid w:val="00452F5F"/>
    <w:rsid w:val="00453FCF"/>
    <w:rsid w:val="00454177"/>
    <w:rsid w:val="00454B9E"/>
    <w:rsid w:val="00455BEE"/>
    <w:rsid w:val="00456380"/>
    <w:rsid w:val="004608DB"/>
    <w:rsid w:val="00461696"/>
    <w:rsid w:val="00461C64"/>
    <w:rsid w:val="004633A4"/>
    <w:rsid w:val="00466853"/>
    <w:rsid w:val="00473AEE"/>
    <w:rsid w:val="00475694"/>
    <w:rsid w:val="004763C1"/>
    <w:rsid w:val="00476565"/>
    <w:rsid w:val="00480474"/>
    <w:rsid w:val="00484E89"/>
    <w:rsid w:val="00486DF0"/>
    <w:rsid w:val="00487542"/>
    <w:rsid w:val="0049049A"/>
    <w:rsid w:val="004945CE"/>
    <w:rsid w:val="004946C9"/>
    <w:rsid w:val="00496AA4"/>
    <w:rsid w:val="004A04E4"/>
    <w:rsid w:val="004A2A5F"/>
    <w:rsid w:val="004A4DBB"/>
    <w:rsid w:val="004A6EDB"/>
    <w:rsid w:val="004B2E2E"/>
    <w:rsid w:val="004B2FE1"/>
    <w:rsid w:val="004B3ADF"/>
    <w:rsid w:val="004B5B30"/>
    <w:rsid w:val="004C0478"/>
    <w:rsid w:val="004C41DD"/>
    <w:rsid w:val="004C45E5"/>
    <w:rsid w:val="004C6D89"/>
    <w:rsid w:val="004D2229"/>
    <w:rsid w:val="004D27CF"/>
    <w:rsid w:val="004D382B"/>
    <w:rsid w:val="004D6681"/>
    <w:rsid w:val="004E1186"/>
    <w:rsid w:val="004E1541"/>
    <w:rsid w:val="004E3224"/>
    <w:rsid w:val="004E4453"/>
    <w:rsid w:val="004E6C42"/>
    <w:rsid w:val="004E6F61"/>
    <w:rsid w:val="004F022B"/>
    <w:rsid w:val="004F5B3B"/>
    <w:rsid w:val="00501020"/>
    <w:rsid w:val="00501F3D"/>
    <w:rsid w:val="0050474A"/>
    <w:rsid w:val="00506B1A"/>
    <w:rsid w:val="00507AF0"/>
    <w:rsid w:val="00512DA7"/>
    <w:rsid w:val="00513EB3"/>
    <w:rsid w:val="00514143"/>
    <w:rsid w:val="00517E62"/>
    <w:rsid w:val="00522D80"/>
    <w:rsid w:val="00524505"/>
    <w:rsid w:val="005264C1"/>
    <w:rsid w:val="005271CB"/>
    <w:rsid w:val="00531464"/>
    <w:rsid w:val="00531917"/>
    <w:rsid w:val="00532614"/>
    <w:rsid w:val="0053687D"/>
    <w:rsid w:val="0053731A"/>
    <w:rsid w:val="00542B3B"/>
    <w:rsid w:val="005438EA"/>
    <w:rsid w:val="00543F9F"/>
    <w:rsid w:val="00545E95"/>
    <w:rsid w:val="005469AB"/>
    <w:rsid w:val="005472BE"/>
    <w:rsid w:val="00552614"/>
    <w:rsid w:val="0055479F"/>
    <w:rsid w:val="0055497B"/>
    <w:rsid w:val="00554D1D"/>
    <w:rsid w:val="00555DD8"/>
    <w:rsid w:val="00556D2E"/>
    <w:rsid w:val="005579E3"/>
    <w:rsid w:val="00560B7C"/>
    <w:rsid w:val="00560E4E"/>
    <w:rsid w:val="005618F4"/>
    <w:rsid w:val="00563A98"/>
    <w:rsid w:val="00563E19"/>
    <w:rsid w:val="0056464F"/>
    <w:rsid w:val="005647BE"/>
    <w:rsid w:val="00566545"/>
    <w:rsid w:val="00567124"/>
    <w:rsid w:val="00567261"/>
    <w:rsid w:val="0057004D"/>
    <w:rsid w:val="00570D16"/>
    <w:rsid w:val="00572129"/>
    <w:rsid w:val="0057468E"/>
    <w:rsid w:val="00575679"/>
    <w:rsid w:val="00576C1A"/>
    <w:rsid w:val="00576C50"/>
    <w:rsid w:val="005777EC"/>
    <w:rsid w:val="0058020E"/>
    <w:rsid w:val="005807BB"/>
    <w:rsid w:val="00580981"/>
    <w:rsid w:val="005817FC"/>
    <w:rsid w:val="00583970"/>
    <w:rsid w:val="0058563B"/>
    <w:rsid w:val="0058590E"/>
    <w:rsid w:val="00585BAA"/>
    <w:rsid w:val="00586A1A"/>
    <w:rsid w:val="00586E56"/>
    <w:rsid w:val="005871AE"/>
    <w:rsid w:val="00587D8A"/>
    <w:rsid w:val="00592106"/>
    <w:rsid w:val="00592936"/>
    <w:rsid w:val="00593867"/>
    <w:rsid w:val="00593A4D"/>
    <w:rsid w:val="00594F94"/>
    <w:rsid w:val="00596AC6"/>
    <w:rsid w:val="00596DF7"/>
    <w:rsid w:val="005A2B55"/>
    <w:rsid w:val="005A5729"/>
    <w:rsid w:val="005A5F3B"/>
    <w:rsid w:val="005B20B6"/>
    <w:rsid w:val="005B2ED6"/>
    <w:rsid w:val="005B3593"/>
    <w:rsid w:val="005B39D1"/>
    <w:rsid w:val="005B7B2D"/>
    <w:rsid w:val="005C2445"/>
    <w:rsid w:val="005C2871"/>
    <w:rsid w:val="005C47DC"/>
    <w:rsid w:val="005C4EAC"/>
    <w:rsid w:val="005C7D80"/>
    <w:rsid w:val="005D2086"/>
    <w:rsid w:val="005D5C57"/>
    <w:rsid w:val="005D7006"/>
    <w:rsid w:val="005D76CA"/>
    <w:rsid w:val="005E1552"/>
    <w:rsid w:val="005E25A9"/>
    <w:rsid w:val="005E408F"/>
    <w:rsid w:val="005E62B0"/>
    <w:rsid w:val="005F2892"/>
    <w:rsid w:val="005F2D7C"/>
    <w:rsid w:val="005F7832"/>
    <w:rsid w:val="005F7FEF"/>
    <w:rsid w:val="00600090"/>
    <w:rsid w:val="00603A12"/>
    <w:rsid w:val="006046B5"/>
    <w:rsid w:val="00604C6C"/>
    <w:rsid w:val="00606203"/>
    <w:rsid w:val="006067BB"/>
    <w:rsid w:val="00606D85"/>
    <w:rsid w:val="00607D7E"/>
    <w:rsid w:val="00611455"/>
    <w:rsid w:val="00611DBB"/>
    <w:rsid w:val="00611FFE"/>
    <w:rsid w:val="006127D6"/>
    <w:rsid w:val="00612B31"/>
    <w:rsid w:val="006134E1"/>
    <w:rsid w:val="0061351C"/>
    <w:rsid w:val="00613F1F"/>
    <w:rsid w:val="00614808"/>
    <w:rsid w:val="0061496D"/>
    <w:rsid w:val="006165B0"/>
    <w:rsid w:val="006203B3"/>
    <w:rsid w:val="00624379"/>
    <w:rsid w:val="00625F05"/>
    <w:rsid w:val="0062710E"/>
    <w:rsid w:val="0063036F"/>
    <w:rsid w:val="00633631"/>
    <w:rsid w:val="00633B61"/>
    <w:rsid w:val="00641688"/>
    <w:rsid w:val="00641C37"/>
    <w:rsid w:val="0064208F"/>
    <w:rsid w:val="00642904"/>
    <w:rsid w:val="006460B6"/>
    <w:rsid w:val="00646686"/>
    <w:rsid w:val="00647297"/>
    <w:rsid w:val="00647FCA"/>
    <w:rsid w:val="00650721"/>
    <w:rsid w:val="00650AA3"/>
    <w:rsid w:val="006558F2"/>
    <w:rsid w:val="00656C25"/>
    <w:rsid w:val="0065746C"/>
    <w:rsid w:val="00660378"/>
    <w:rsid w:val="00664E81"/>
    <w:rsid w:val="0066542B"/>
    <w:rsid w:val="00667D94"/>
    <w:rsid w:val="00670252"/>
    <w:rsid w:val="006705AA"/>
    <w:rsid w:val="006711E4"/>
    <w:rsid w:val="00672025"/>
    <w:rsid w:val="006733B9"/>
    <w:rsid w:val="0067447C"/>
    <w:rsid w:val="006746F9"/>
    <w:rsid w:val="00675B2C"/>
    <w:rsid w:val="006767C1"/>
    <w:rsid w:val="006771CA"/>
    <w:rsid w:val="006774F0"/>
    <w:rsid w:val="00677702"/>
    <w:rsid w:val="006815FA"/>
    <w:rsid w:val="00682E17"/>
    <w:rsid w:val="0068452C"/>
    <w:rsid w:val="006873DB"/>
    <w:rsid w:val="00690127"/>
    <w:rsid w:val="00690618"/>
    <w:rsid w:val="0069326C"/>
    <w:rsid w:val="006954DD"/>
    <w:rsid w:val="00695E6D"/>
    <w:rsid w:val="006962C4"/>
    <w:rsid w:val="006A242E"/>
    <w:rsid w:val="006A2BBF"/>
    <w:rsid w:val="006A642F"/>
    <w:rsid w:val="006B3705"/>
    <w:rsid w:val="006B4AA0"/>
    <w:rsid w:val="006B565C"/>
    <w:rsid w:val="006B68D5"/>
    <w:rsid w:val="006C2A2A"/>
    <w:rsid w:val="006C3344"/>
    <w:rsid w:val="006C3FCC"/>
    <w:rsid w:val="006C4C73"/>
    <w:rsid w:val="006C5555"/>
    <w:rsid w:val="006D1445"/>
    <w:rsid w:val="006D26E8"/>
    <w:rsid w:val="006D4416"/>
    <w:rsid w:val="006D689B"/>
    <w:rsid w:val="006E2E63"/>
    <w:rsid w:val="006E4284"/>
    <w:rsid w:val="006E483A"/>
    <w:rsid w:val="006F4863"/>
    <w:rsid w:val="006F7B3C"/>
    <w:rsid w:val="00700441"/>
    <w:rsid w:val="00700B32"/>
    <w:rsid w:val="00701A7B"/>
    <w:rsid w:val="007029D0"/>
    <w:rsid w:val="0070623E"/>
    <w:rsid w:val="0070799F"/>
    <w:rsid w:val="00710551"/>
    <w:rsid w:val="00711399"/>
    <w:rsid w:val="0071176F"/>
    <w:rsid w:val="0071191D"/>
    <w:rsid w:val="00713E77"/>
    <w:rsid w:val="00714DBC"/>
    <w:rsid w:val="007242B0"/>
    <w:rsid w:val="007256C7"/>
    <w:rsid w:val="0073269B"/>
    <w:rsid w:val="00736331"/>
    <w:rsid w:val="007368F5"/>
    <w:rsid w:val="00736C1B"/>
    <w:rsid w:val="00737CDE"/>
    <w:rsid w:val="00740C02"/>
    <w:rsid w:val="00741AE5"/>
    <w:rsid w:val="00743079"/>
    <w:rsid w:val="00745C59"/>
    <w:rsid w:val="0076053A"/>
    <w:rsid w:val="00763E96"/>
    <w:rsid w:val="007648B4"/>
    <w:rsid w:val="00765D06"/>
    <w:rsid w:val="00766669"/>
    <w:rsid w:val="00766E36"/>
    <w:rsid w:val="007675AB"/>
    <w:rsid w:val="00771610"/>
    <w:rsid w:val="00771ED1"/>
    <w:rsid w:val="00772001"/>
    <w:rsid w:val="00772D58"/>
    <w:rsid w:val="007731E0"/>
    <w:rsid w:val="00773B7D"/>
    <w:rsid w:val="007758D5"/>
    <w:rsid w:val="00775C6C"/>
    <w:rsid w:val="00776AC7"/>
    <w:rsid w:val="00777938"/>
    <w:rsid w:val="0077794D"/>
    <w:rsid w:val="007800CA"/>
    <w:rsid w:val="00781D59"/>
    <w:rsid w:val="00782FCA"/>
    <w:rsid w:val="00784AF1"/>
    <w:rsid w:val="007878CF"/>
    <w:rsid w:val="007902EA"/>
    <w:rsid w:val="0079188A"/>
    <w:rsid w:val="007932E5"/>
    <w:rsid w:val="00793AE9"/>
    <w:rsid w:val="007946B9"/>
    <w:rsid w:val="00794D25"/>
    <w:rsid w:val="007959E6"/>
    <w:rsid w:val="00795F0E"/>
    <w:rsid w:val="007A1A8E"/>
    <w:rsid w:val="007A2F83"/>
    <w:rsid w:val="007A3DD8"/>
    <w:rsid w:val="007A5D3D"/>
    <w:rsid w:val="007A5E49"/>
    <w:rsid w:val="007B12F7"/>
    <w:rsid w:val="007B135E"/>
    <w:rsid w:val="007B16E0"/>
    <w:rsid w:val="007B2757"/>
    <w:rsid w:val="007B57AB"/>
    <w:rsid w:val="007B6865"/>
    <w:rsid w:val="007B76F8"/>
    <w:rsid w:val="007B7E25"/>
    <w:rsid w:val="007C1F4E"/>
    <w:rsid w:val="007C228F"/>
    <w:rsid w:val="007C31DE"/>
    <w:rsid w:val="007C36F7"/>
    <w:rsid w:val="007C49B3"/>
    <w:rsid w:val="007C4DEE"/>
    <w:rsid w:val="007C5792"/>
    <w:rsid w:val="007D15E2"/>
    <w:rsid w:val="007D2795"/>
    <w:rsid w:val="007D2BF1"/>
    <w:rsid w:val="007D3E5D"/>
    <w:rsid w:val="007D6AD5"/>
    <w:rsid w:val="007E08E1"/>
    <w:rsid w:val="007E13CE"/>
    <w:rsid w:val="007E3315"/>
    <w:rsid w:val="007E4444"/>
    <w:rsid w:val="007E4A05"/>
    <w:rsid w:val="007F4E64"/>
    <w:rsid w:val="007F73DA"/>
    <w:rsid w:val="007F76EE"/>
    <w:rsid w:val="008030B6"/>
    <w:rsid w:val="00803C7D"/>
    <w:rsid w:val="008056A0"/>
    <w:rsid w:val="0080735E"/>
    <w:rsid w:val="00807885"/>
    <w:rsid w:val="0081224F"/>
    <w:rsid w:val="00812722"/>
    <w:rsid w:val="0081468B"/>
    <w:rsid w:val="008149F7"/>
    <w:rsid w:val="008163FE"/>
    <w:rsid w:val="008168C0"/>
    <w:rsid w:val="0081720B"/>
    <w:rsid w:val="008206D4"/>
    <w:rsid w:val="00822235"/>
    <w:rsid w:val="0082223E"/>
    <w:rsid w:val="00823692"/>
    <w:rsid w:val="008261BB"/>
    <w:rsid w:val="00831277"/>
    <w:rsid w:val="00833A79"/>
    <w:rsid w:val="00833DA2"/>
    <w:rsid w:val="00834630"/>
    <w:rsid w:val="00837E0A"/>
    <w:rsid w:val="008452F1"/>
    <w:rsid w:val="00847350"/>
    <w:rsid w:val="008477DF"/>
    <w:rsid w:val="0085026F"/>
    <w:rsid w:val="008508CA"/>
    <w:rsid w:val="008509BC"/>
    <w:rsid w:val="00852A63"/>
    <w:rsid w:val="00853836"/>
    <w:rsid w:val="00856677"/>
    <w:rsid w:val="00860D95"/>
    <w:rsid w:val="008621CB"/>
    <w:rsid w:val="00862F64"/>
    <w:rsid w:val="00864694"/>
    <w:rsid w:val="008723BD"/>
    <w:rsid w:val="008757ED"/>
    <w:rsid w:val="00880DF5"/>
    <w:rsid w:val="00881F9D"/>
    <w:rsid w:val="00882F88"/>
    <w:rsid w:val="0088543B"/>
    <w:rsid w:val="00887029"/>
    <w:rsid w:val="00887072"/>
    <w:rsid w:val="00893A6C"/>
    <w:rsid w:val="00893BC5"/>
    <w:rsid w:val="00893C61"/>
    <w:rsid w:val="00895ABA"/>
    <w:rsid w:val="0089718A"/>
    <w:rsid w:val="008A14AA"/>
    <w:rsid w:val="008A1C83"/>
    <w:rsid w:val="008A2802"/>
    <w:rsid w:val="008A4540"/>
    <w:rsid w:val="008A7A10"/>
    <w:rsid w:val="008B2042"/>
    <w:rsid w:val="008B4A3E"/>
    <w:rsid w:val="008B4BA9"/>
    <w:rsid w:val="008B6AAE"/>
    <w:rsid w:val="008B709D"/>
    <w:rsid w:val="008B7F9E"/>
    <w:rsid w:val="008C0D89"/>
    <w:rsid w:val="008C1987"/>
    <w:rsid w:val="008C1AD2"/>
    <w:rsid w:val="008C2F15"/>
    <w:rsid w:val="008C7906"/>
    <w:rsid w:val="008C7A76"/>
    <w:rsid w:val="008C7EAB"/>
    <w:rsid w:val="008D0C1B"/>
    <w:rsid w:val="008D14D7"/>
    <w:rsid w:val="008D210D"/>
    <w:rsid w:val="008D2AEB"/>
    <w:rsid w:val="008D2FF9"/>
    <w:rsid w:val="008D4F09"/>
    <w:rsid w:val="008D6AFB"/>
    <w:rsid w:val="008D73C7"/>
    <w:rsid w:val="008D76E8"/>
    <w:rsid w:val="008E512F"/>
    <w:rsid w:val="008E68F4"/>
    <w:rsid w:val="008E7EF9"/>
    <w:rsid w:val="008F1D1B"/>
    <w:rsid w:val="008F1EB0"/>
    <w:rsid w:val="008F286D"/>
    <w:rsid w:val="008F4295"/>
    <w:rsid w:val="008F4C81"/>
    <w:rsid w:val="008F553D"/>
    <w:rsid w:val="008F6269"/>
    <w:rsid w:val="0090076B"/>
    <w:rsid w:val="00900B75"/>
    <w:rsid w:val="009042AD"/>
    <w:rsid w:val="0090525A"/>
    <w:rsid w:val="00905C7B"/>
    <w:rsid w:val="0091249D"/>
    <w:rsid w:val="00913B86"/>
    <w:rsid w:val="00916B5E"/>
    <w:rsid w:val="0091711A"/>
    <w:rsid w:val="00917681"/>
    <w:rsid w:val="00922A66"/>
    <w:rsid w:val="009248B4"/>
    <w:rsid w:val="00925E5F"/>
    <w:rsid w:val="00930429"/>
    <w:rsid w:val="00930BFF"/>
    <w:rsid w:val="00931D37"/>
    <w:rsid w:val="009403FA"/>
    <w:rsid w:val="009414AA"/>
    <w:rsid w:val="00941B26"/>
    <w:rsid w:val="00942EED"/>
    <w:rsid w:val="00945626"/>
    <w:rsid w:val="00947040"/>
    <w:rsid w:val="0095378B"/>
    <w:rsid w:val="00954ADC"/>
    <w:rsid w:val="009608C3"/>
    <w:rsid w:val="00962A10"/>
    <w:rsid w:val="00963E0B"/>
    <w:rsid w:val="00964BCB"/>
    <w:rsid w:val="00965B5C"/>
    <w:rsid w:val="00966BB1"/>
    <w:rsid w:val="00967C45"/>
    <w:rsid w:val="00967D66"/>
    <w:rsid w:val="00970977"/>
    <w:rsid w:val="00971789"/>
    <w:rsid w:val="00971A76"/>
    <w:rsid w:val="00972625"/>
    <w:rsid w:val="00972DF7"/>
    <w:rsid w:val="00973607"/>
    <w:rsid w:val="0097538B"/>
    <w:rsid w:val="00977933"/>
    <w:rsid w:val="00980FA8"/>
    <w:rsid w:val="0098113E"/>
    <w:rsid w:val="009859A4"/>
    <w:rsid w:val="00985BBE"/>
    <w:rsid w:val="00985DDF"/>
    <w:rsid w:val="0098629E"/>
    <w:rsid w:val="0099073C"/>
    <w:rsid w:val="00991C59"/>
    <w:rsid w:val="009957B1"/>
    <w:rsid w:val="00995CC5"/>
    <w:rsid w:val="00996006"/>
    <w:rsid w:val="0099616F"/>
    <w:rsid w:val="009A60C9"/>
    <w:rsid w:val="009A6CA8"/>
    <w:rsid w:val="009B09EC"/>
    <w:rsid w:val="009B2164"/>
    <w:rsid w:val="009B2438"/>
    <w:rsid w:val="009B738E"/>
    <w:rsid w:val="009C14C3"/>
    <w:rsid w:val="009C2109"/>
    <w:rsid w:val="009C2DDC"/>
    <w:rsid w:val="009C3D8E"/>
    <w:rsid w:val="009C3FC5"/>
    <w:rsid w:val="009C434F"/>
    <w:rsid w:val="009C448F"/>
    <w:rsid w:val="009C658F"/>
    <w:rsid w:val="009C69E5"/>
    <w:rsid w:val="009C6C8B"/>
    <w:rsid w:val="009C6E7D"/>
    <w:rsid w:val="009D0EC5"/>
    <w:rsid w:val="009D1A34"/>
    <w:rsid w:val="009E321A"/>
    <w:rsid w:val="009E3238"/>
    <w:rsid w:val="009E6C01"/>
    <w:rsid w:val="009F00EB"/>
    <w:rsid w:val="009F1035"/>
    <w:rsid w:val="009F2B3F"/>
    <w:rsid w:val="009F33D9"/>
    <w:rsid w:val="009F44EA"/>
    <w:rsid w:val="009F4568"/>
    <w:rsid w:val="009F47A5"/>
    <w:rsid w:val="009F728B"/>
    <w:rsid w:val="00A02E53"/>
    <w:rsid w:val="00A03733"/>
    <w:rsid w:val="00A048E6"/>
    <w:rsid w:val="00A102B3"/>
    <w:rsid w:val="00A114E1"/>
    <w:rsid w:val="00A14E02"/>
    <w:rsid w:val="00A153F1"/>
    <w:rsid w:val="00A15DA6"/>
    <w:rsid w:val="00A17490"/>
    <w:rsid w:val="00A203BB"/>
    <w:rsid w:val="00A2282D"/>
    <w:rsid w:val="00A22B1E"/>
    <w:rsid w:val="00A23857"/>
    <w:rsid w:val="00A2489E"/>
    <w:rsid w:val="00A24F8A"/>
    <w:rsid w:val="00A25102"/>
    <w:rsid w:val="00A251BC"/>
    <w:rsid w:val="00A33EA1"/>
    <w:rsid w:val="00A373F3"/>
    <w:rsid w:val="00A377B7"/>
    <w:rsid w:val="00A404DB"/>
    <w:rsid w:val="00A413BE"/>
    <w:rsid w:val="00A413F9"/>
    <w:rsid w:val="00A43C8D"/>
    <w:rsid w:val="00A4464F"/>
    <w:rsid w:val="00A45657"/>
    <w:rsid w:val="00A459C7"/>
    <w:rsid w:val="00A46AE3"/>
    <w:rsid w:val="00A54400"/>
    <w:rsid w:val="00A55CD0"/>
    <w:rsid w:val="00A56CD8"/>
    <w:rsid w:val="00A6091B"/>
    <w:rsid w:val="00A646CF"/>
    <w:rsid w:val="00A64D04"/>
    <w:rsid w:val="00A67195"/>
    <w:rsid w:val="00A71F44"/>
    <w:rsid w:val="00A7497B"/>
    <w:rsid w:val="00A74B23"/>
    <w:rsid w:val="00A76065"/>
    <w:rsid w:val="00A80167"/>
    <w:rsid w:val="00A802C3"/>
    <w:rsid w:val="00A81DA7"/>
    <w:rsid w:val="00A8395B"/>
    <w:rsid w:val="00A86CF1"/>
    <w:rsid w:val="00A91403"/>
    <w:rsid w:val="00A9158C"/>
    <w:rsid w:val="00A92433"/>
    <w:rsid w:val="00A93FB0"/>
    <w:rsid w:val="00A9756B"/>
    <w:rsid w:val="00AA21C4"/>
    <w:rsid w:val="00AA2DE5"/>
    <w:rsid w:val="00AA2FF6"/>
    <w:rsid w:val="00AA3116"/>
    <w:rsid w:val="00AA4839"/>
    <w:rsid w:val="00AA5AF4"/>
    <w:rsid w:val="00AA6F44"/>
    <w:rsid w:val="00AA72A7"/>
    <w:rsid w:val="00AB0F4E"/>
    <w:rsid w:val="00AB101B"/>
    <w:rsid w:val="00AB2029"/>
    <w:rsid w:val="00AB208F"/>
    <w:rsid w:val="00AB2C01"/>
    <w:rsid w:val="00AB4F2E"/>
    <w:rsid w:val="00AB56B2"/>
    <w:rsid w:val="00AB7B9B"/>
    <w:rsid w:val="00AC193F"/>
    <w:rsid w:val="00AC3BE9"/>
    <w:rsid w:val="00AC442F"/>
    <w:rsid w:val="00AC4617"/>
    <w:rsid w:val="00AC5F5D"/>
    <w:rsid w:val="00AC71AF"/>
    <w:rsid w:val="00AC7B6E"/>
    <w:rsid w:val="00AD6872"/>
    <w:rsid w:val="00AD7D35"/>
    <w:rsid w:val="00AE1CC4"/>
    <w:rsid w:val="00AE2774"/>
    <w:rsid w:val="00AE4B7E"/>
    <w:rsid w:val="00AE6195"/>
    <w:rsid w:val="00AE7DFB"/>
    <w:rsid w:val="00AF09F9"/>
    <w:rsid w:val="00AF0BFA"/>
    <w:rsid w:val="00AF192A"/>
    <w:rsid w:val="00AF357A"/>
    <w:rsid w:val="00AF5D6B"/>
    <w:rsid w:val="00B0053E"/>
    <w:rsid w:val="00B00FBB"/>
    <w:rsid w:val="00B04C46"/>
    <w:rsid w:val="00B056B7"/>
    <w:rsid w:val="00B1050F"/>
    <w:rsid w:val="00B15141"/>
    <w:rsid w:val="00B221DD"/>
    <w:rsid w:val="00B23BD6"/>
    <w:rsid w:val="00B23DEF"/>
    <w:rsid w:val="00B334AA"/>
    <w:rsid w:val="00B42C7C"/>
    <w:rsid w:val="00B4453D"/>
    <w:rsid w:val="00B458D5"/>
    <w:rsid w:val="00B51BAF"/>
    <w:rsid w:val="00B541ED"/>
    <w:rsid w:val="00B55FF4"/>
    <w:rsid w:val="00B5651C"/>
    <w:rsid w:val="00B56896"/>
    <w:rsid w:val="00B60AD4"/>
    <w:rsid w:val="00B62187"/>
    <w:rsid w:val="00B665F3"/>
    <w:rsid w:val="00B66673"/>
    <w:rsid w:val="00B7260B"/>
    <w:rsid w:val="00B73A70"/>
    <w:rsid w:val="00B75431"/>
    <w:rsid w:val="00B7614F"/>
    <w:rsid w:val="00B768AA"/>
    <w:rsid w:val="00B81D11"/>
    <w:rsid w:val="00B826AF"/>
    <w:rsid w:val="00B83B1A"/>
    <w:rsid w:val="00B84749"/>
    <w:rsid w:val="00B8654D"/>
    <w:rsid w:val="00B871B1"/>
    <w:rsid w:val="00B90C60"/>
    <w:rsid w:val="00B914C0"/>
    <w:rsid w:val="00B94975"/>
    <w:rsid w:val="00B94A02"/>
    <w:rsid w:val="00B95625"/>
    <w:rsid w:val="00B95F26"/>
    <w:rsid w:val="00B96996"/>
    <w:rsid w:val="00BA3445"/>
    <w:rsid w:val="00BA6A32"/>
    <w:rsid w:val="00BA73E4"/>
    <w:rsid w:val="00BA7C3F"/>
    <w:rsid w:val="00BB159B"/>
    <w:rsid w:val="00BB293F"/>
    <w:rsid w:val="00BB3487"/>
    <w:rsid w:val="00BB4290"/>
    <w:rsid w:val="00BB5614"/>
    <w:rsid w:val="00BB5B40"/>
    <w:rsid w:val="00BC00C3"/>
    <w:rsid w:val="00BC09D3"/>
    <w:rsid w:val="00BC159D"/>
    <w:rsid w:val="00BC4444"/>
    <w:rsid w:val="00BC47F8"/>
    <w:rsid w:val="00BC4ACA"/>
    <w:rsid w:val="00BC5800"/>
    <w:rsid w:val="00BC5F80"/>
    <w:rsid w:val="00BD00C9"/>
    <w:rsid w:val="00BD0660"/>
    <w:rsid w:val="00BD56F8"/>
    <w:rsid w:val="00BD5A9B"/>
    <w:rsid w:val="00BE22D8"/>
    <w:rsid w:val="00BE2EAE"/>
    <w:rsid w:val="00BE30AD"/>
    <w:rsid w:val="00BE3611"/>
    <w:rsid w:val="00BE3A00"/>
    <w:rsid w:val="00BE47D8"/>
    <w:rsid w:val="00BE4B22"/>
    <w:rsid w:val="00BE50EA"/>
    <w:rsid w:val="00BE553F"/>
    <w:rsid w:val="00BE6684"/>
    <w:rsid w:val="00BF0227"/>
    <w:rsid w:val="00BF17F2"/>
    <w:rsid w:val="00BF2347"/>
    <w:rsid w:val="00BF5288"/>
    <w:rsid w:val="00BF73BA"/>
    <w:rsid w:val="00C002BE"/>
    <w:rsid w:val="00C035F1"/>
    <w:rsid w:val="00C03A9E"/>
    <w:rsid w:val="00C0589A"/>
    <w:rsid w:val="00C06780"/>
    <w:rsid w:val="00C07E76"/>
    <w:rsid w:val="00C12C6B"/>
    <w:rsid w:val="00C12F83"/>
    <w:rsid w:val="00C15FF8"/>
    <w:rsid w:val="00C17795"/>
    <w:rsid w:val="00C201B6"/>
    <w:rsid w:val="00C208D8"/>
    <w:rsid w:val="00C20D10"/>
    <w:rsid w:val="00C20E06"/>
    <w:rsid w:val="00C22C71"/>
    <w:rsid w:val="00C244BC"/>
    <w:rsid w:val="00C24DFB"/>
    <w:rsid w:val="00C26D1E"/>
    <w:rsid w:val="00C27185"/>
    <w:rsid w:val="00C27387"/>
    <w:rsid w:val="00C27CFF"/>
    <w:rsid w:val="00C32B20"/>
    <w:rsid w:val="00C3554C"/>
    <w:rsid w:val="00C365A5"/>
    <w:rsid w:val="00C3731A"/>
    <w:rsid w:val="00C374EA"/>
    <w:rsid w:val="00C379C3"/>
    <w:rsid w:val="00C41326"/>
    <w:rsid w:val="00C42759"/>
    <w:rsid w:val="00C4568E"/>
    <w:rsid w:val="00C55CD6"/>
    <w:rsid w:val="00C55E5C"/>
    <w:rsid w:val="00C631AF"/>
    <w:rsid w:val="00C63443"/>
    <w:rsid w:val="00C65360"/>
    <w:rsid w:val="00C67085"/>
    <w:rsid w:val="00C71C16"/>
    <w:rsid w:val="00C73AF4"/>
    <w:rsid w:val="00C75E2A"/>
    <w:rsid w:val="00C776E2"/>
    <w:rsid w:val="00C832EF"/>
    <w:rsid w:val="00C83F3C"/>
    <w:rsid w:val="00C86627"/>
    <w:rsid w:val="00C87EAC"/>
    <w:rsid w:val="00C90373"/>
    <w:rsid w:val="00C94558"/>
    <w:rsid w:val="00C9514D"/>
    <w:rsid w:val="00C95EC0"/>
    <w:rsid w:val="00C96592"/>
    <w:rsid w:val="00C96EF6"/>
    <w:rsid w:val="00CA1774"/>
    <w:rsid w:val="00CA3B1B"/>
    <w:rsid w:val="00CA531B"/>
    <w:rsid w:val="00CB31DE"/>
    <w:rsid w:val="00CB63F9"/>
    <w:rsid w:val="00CB7D94"/>
    <w:rsid w:val="00CC0034"/>
    <w:rsid w:val="00CC129D"/>
    <w:rsid w:val="00CC2F5F"/>
    <w:rsid w:val="00CC48E5"/>
    <w:rsid w:val="00CC4FCD"/>
    <w:rsid w:val="00CC575F"/>
    <w:rsid w:val="00CC63EC"/>
    <w:rsid w:val="00CC6989"/>
    <w:rsid w:val="00CC79FB"/>
    <w:rsid w:val="00CD310B"/>
    <w:rsid w:val="00CD388E"/>
    <w:rsid w:val="00CE01A2"/>
    <w:rsid w:val="00CE2E57"/>
    <w:rsid w:val="00CE4A04"/>
    <w:rsid w:val="00CE760C"/>
    <w:rsid w:val="00CE7716"/>
    <w:rsid w:val="00CE7BCF"/>
    <w:rsid w:val="00CF07B8"/>
    <w:rsid w:val="00CF132B"/>
    <w:rsid w:val="00CF5D5F"/>
    <w:rsid w:val="00CF64BE"/>
    <w:rsid w:val="00CF720F"/>
    <w:rsid w:val="00D02ED3"/>
    <w:rsid w:val="00D06DE2"/>
    <w:rsid w:val="00D073D4"/>
    <w:rsid w:val="00D15277"/>
    <w:rsid w:val="00D1797B"/>
    <w:rsid w:val="00D179F4"/>
    <w:rsid w:val="00D17CD5"/>
    <w:rsid w:val="00D22C4B"/>
    <w:rsid w:val="00D234AB"/>
    <w:rsid w:val="00D25640"/>
    <w:rsid w:val="00D27245"/>
    <w:rsid w:val="00D31416"/>
    <w:rsid w:val="00D31702"/>
    <w:rsid w:val="00D317CB"/>
    <w:rsid w:val="00D319AE"/>
    <w:rsid w:val="00D3237A"/>
    <w:rsid w:val="00D32C09"/>
    <w:rsid w:val="00D34115"/>
    <w:rsid w:val="00D3489B"/>
    <w:rsid w:val="00D35881"/>
    <w:rsid w:val="00D422F7"/>
    <w:rsid w:val="00D42A8D"/>
    <w:rsid w:val="00D4309C"/>
    <w:rsid w:val="00D4503F"/>
    <w:rsid w:val="00D45076"/>
    <w:rsid w:val="00D51EF1"/>
    <w:rsid w:val="00D5208C"/>
    <w:rsid w:val="00D5246C"/>
    <w:rsid w:val="00D55B11"/>
    <w:rsid w:val="00D55D94"/>
    <w:rsid w:val="00D6052C"/>
    <w:rsid w:val="00D61278"/>
    <w:rsid w:val="00D62CCC"/>
    <w:rsid w:val="00D62E3D"/>
    <w:rsid w:val="00D641DF"/>
    <w:rsid w:val="00D648C7"/>
    <w:rsid w:val="00D67FC8"/>
    <w:rsid w:val="00D70CB9"/>
    <w:rsid w:val="00D73931"/>
    <w:rsid w:val="00D762EB"/>
    <w:rsid w:val="00D77C34"/>
    <w:rsid w:val="00D8254B"/>
    <w:rsid w:val="00D82D07"/>
    <w:rsid w:val="00D84F84"/>
    <w:rsid w:val="00D85629"/>
    <w:rsid w:val="00D9183B"/>
    <w:rsid w:val="00DA0E89"/>
    <w:rsid w:val="00DA2C32"/>
    <w:rsid w:val="00DA2E35"/>
    <w:rsid w:val="00DA32FD"/>
    <w:rsid w:val="00DA4F5E"/>
    <w:rsid w:val="00DA77E1"/>
    <w:rsid w:val="00DB16C6"/>
    <w:rsid w:val="00DB1D12"/>
    <w:rsid w:val="00DB23DD"/>
    <w:rsid w:val="00DB3AC7"/>
    <w:rsid w:val="00DC349F"/>
    <w:rsid w:val="00DD020A"/>
    <w:rsid w:val="00DD0381"/>
    <w:rsid w:val="00DD0FC7"/>
    <w:rsid w:val="00DD155B"/>
    <w:rsid w:val="00DD5D9B"/>
    <w:rsid w:val="00DE0294"/>
    <w:rsid w:val="00DE427B"/>
    <w:rsid w:val="00DE6623"/>
    <w:rsid w:val="00DE66A6"/>
    <w:rsid w:val="00DF07CC"/>
    <w:rsid w:val="00DF3473"/>
    <w:rsid w:val="00DF47DA"/>
    <w:rsid w:val="00DF5573"/>
    <w:rsid w:val="00DF58AA"/>
    <w:rsid w:val="00E00098"/>
    <w:rsid w:val="00E00679"/>
    <w:rsid w:val="00E01BAF"/>
    <w:rsid w:val="00E0397C"/>
    <w:rsid w:val="00E0750B"/>
    <w:rsid w:val="00E12E1A"/>
    <w:rsid w:val="00E13B50"/>
    <w:rsid w:val="00E154B0"/>
    <w:rsid w:val="00E1645C"/>
    <w:rsid w:val="00E1703C"/>
    <w:rsid w:val="00E230EE"/>
    <w:rsid w:val="00E24B8A"/>
    <w:rsid w:val="00E266BC"/>
    <w:rsid w:val="00E30011"/>
    <w:rsid w:val="00E31F46"/>
    <w:rsid w:val="00E350C4"/>
    <w:rsid w:val="00E35169"/>
    <w:rsid w:val="00E37D22"/>
    <w:rsid w:val="00E4202C"/>
    <w:rsid w:val="00E423BF"/>
    <w:rsid w:val="00E43428"/>
    <w:rsid w:val="00E467B6"/>
    <w:rsid w:val="00E476F9"/>
    <w:rsid w:val="00E5388B"/>
    <w:rsid w:val="00E5441E"/>
    <w:rsid w:val="00E5513D"/>
    <w:rsid w:val="00E55D4F"/>
    <w:rsid w:val="00E55DF6"/>
    <w:rsid w:val="00E61B48"/>
    <w:rsid w:val="00E63807"/>
    <w:rsid w:val="00E64403"/>
    <w:rsid w:val="00E6657D"/>
    <w:rsid w:val="00E668D0"/>
    <w:rsid w:val="00E66F45"/>
    <w:rsid w:val="00E730B4"/>
    <w:rsid w:val="00E73F92"/>
    <w:rsid w:val="00E7678F"/>
    <w:rsid w:val="00E7731F"/>
    <w:rsid w:val="00E813B2"/>
    <w:rsid w:val="00E824CF"/>
    <w:rsid w:val="00E8419F"/>
    <w:rsid w:val="00E879D4"/>
    <w:rsid w:val="00E87B30"/>
    <w:rsid w:val="00E90516"/>
    <w:rsid w:val="00E92656"/>
    <w:rsid w:val="00E951E6"/>
    <w:rsid w:val="00E96043"/>
    <w:rsid w:val="00E96278"/>
    <w:rsid w:val="00E96A98"/>
    <w:rsid w:val="00E96DD3"/>
    <w:rsid w:val="00E97293"/>
    <w:rsid w:val="00EA0C9A"/>
    <w:rsid w:val="00EA1A4E"/>
    <w:rsid w:val="00EA5199"/>
    <w:rsid w:val="00EA5A15"/>
    <w:rsid w:val="00EB0CBA"/>
    <w:rsid w:val="00EB100E"/>
    <w:rsid w:val="00EB18B3"/>
    <w:rsid w:val="00EB569C"/>
    <w:rsid w:val="00EB62E2"/>
    <w:rsid w:val="00EC302F"/>
    <w:rsid w:val="00EC33EB"/>
    <w:rsid w:val="00EC3BC4"/>
    <w:rsid w:val="00EC3C2D"/>
    <w:rsid w:val="00EC729E"/>
    <w:rsid w:val="00ED3A20"/>
    <w:rsid w:val="00ED59DF"/>
    <w:rsid w:val="00ED6EA0"/>
    <w:rsid w:val="00EE0AC3"/>
    <w:rsid w:val="00EE146C"/>
    <w:rsid w:val="00EF4A42"/>
    <w:rsid w:val="00EF56FE"/>
    <w:rsid w:val="00EF5ED9"/>
    <w:rsid w:val="00EF75B0"/>
    <w:rsid w:val="00EF79DB"/>
    <w:rsid w:val="00EF7AB2"/>
    <w:rsid w:val="00F0013A"/>
    <w:rsid w:val="00F02820"/>
    <w:rsid w:val="00F03024"/>
    <w:rsid w:val="00F07312"/>
    <w:rsid w:val="00F10520"/>
    <w:rsid w:val="00F10BB5"/>
    <w:rsid w:val="00F12E6D"/>
    <w:rsid w:val="00F14845"/>
    <w:rsid w:val="00F14B20"/>
    <w:rsid w:val="00F15406"/>
    <w:rsid w:val="00F167A8"/>
    <w:rsid w:val="00F21CA2"/>
    <w:rsid w:val="00F230AB"/>
    <w:rsid w:val="00F23CC5"/>
    <w:rsid w:val="00F31B57"/>
    <w:rsid w:val="00F32E86"/>
    <w:rsid w:val="00F3620F"/>
    <w:rsid w:val="00F3762D"/>
    <w:rsid w:val="00F37ED0"/>
    <w:rsid w:val="00F37F29"/>
    <w:rsid w:val="00F41626"/>
    <w:rsid w:val="00F44BD6"/>
    <w:rsid w:val="00F44DBB"/>
    <w:rsid w:val="00F4633B"/>
    <w:rsid w:val="00F46488"/>
    <w:rsid w:val="00F47FD7"/>
    <w:rsid w:val="00F51E01"/>
    <w:rsid w:val="00F5354B"/>
    <w:rsid w:val="00F56092"/>
    <w:rsid w:val="00F5622B"/>
    <w:rsid w:val="00F64E2E"/>
    <w:rsid w:val="00F65772"/>
    <w:rsid w:val="00F70AE0"/>
    <w:rsid w:val="00F711B1"/>
    <w:rsid w:val="00F71B1B"/>
    <w:rsid w:val="00F71C15"/>
    <w:rsid w:val="00F71CAD"/>
    <w:rsid w:val="00F74117"/>
    <w:rsid w:val="00F756AB"/>
    <w:rsid w:val="00F76AA5"/>
    <w:rsid w:val="00F8076C"/>
    <w:rsid w:val="00F81D4B"/>
    <w:rsid w:val="00F8304F"/>
    <w:rsid w:val="00F92F2A"/>
    <w:rsid w:val="00F93588"/>
    <w:rsid w:val="00F95BCB"/>
    <w:rsid w:val="00F9782D"/>
    <w:rsid w:val="00FA0DEB"/>
    <w:rsid w:val="00FA1761"/>
    <w:rsid w:val="00FA51B9"/>
    <w:rsid w:val="00FA5C22"/>
    <w:rsid w:val="00FA6066"/>
    <w:rsid w:val="00FA6576"/>
    <w:rsid w:val="00FA7364"/>
    <w:rsid w:val="00FA7B2B"/>
    <w:rsid w:val="00FB4313"/>
    <w:rsid w:val="00FB6343"/>
    <w:rsid w:val="00FB65EE"/>
    <w:rsid w:val="00FB6D35"/>
    <w:rsid w:val="00FB725D"/>
    <w:rsid w:val="00FC06B9"/>
    <w:rsid w:val="00FC0A0C"/>
    <w:rsid w:val="00FC18E2"/>
    <w:rsid w:val="00FC3445"/>
    <w:rsid w:val="00FC4BA3"/>
    <w:rsid w:val="00FC5015"/>
    <w:rsid w:val="00FC6FAC"/>
    <w:rsid w:val="00FD074D"/>
    <w:rsid w:val="00FD0C6C"/>
    <w:rsid w:val="00FD3219"/>
    <w:rsid w:val="00FD4608"/>
    <w:rsid w:val="00FD79C7"/>
    <w:rsid w:val="00FE04DE"/>
    <w:rsid w:val="00FE2C87"/>
    <w:rsid w:val="00FF02E7"/>
    <w:rsid w:val="00FF3788"/>
    <w:rsid w:val="00FF4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291EEF3"/>
  <w15:docId w15:val="{2172B2F3-044C-4703-856D-51C588AB6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ADC"/>
    <w:rPr>
      <w:rFonts w:ascii="Times New Roman" w:eastAsia="宋体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02641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zh-CN"/>
    </w:rPr>
  </w:style>
  <w:style w:type="paragraph" w:styleId="Heading2">
    <w:name w:val="heading 2"/>
    <w:basedOn w:val="Normal"/>
    <w:link w:val="Heading2Char"/>
    <w:qFormat/>
    <w:rsid w:val="0002641B"/>
    <w:pPr>
      <w:spacing w:before="100" w:beforeAutospacing="1" w:after="100" w:afterAutospacing="1"/>
      <w:outlineLvl w:val="1"/>
    </w:pPr>
    <w:rPr>
      <w:rFonts w:ascii="Arial" w:hAnsi="Arial" w:cs="Arial"/>
      <w:b/>
      <w:bCs/>
      <w:color w:val="003399"/>
      <w:sz w:val="36"/>
      <w:szCs w:val="3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2641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rsid w:val="0002641B"/>
    <w:rPr>
      <w:rFonts w:ascii="Arial" w:eastAsia="宋体" w:hAnsi="Arial" w:cs="Arial"/>
      <w:b/>
      <w:bCs/>
      <w:color w:val="003399"/>
      <w:sz w:val="36"/>
      <w:szCs w:val="36"/>
      <w:lang w:eastAsia="zh-CN"/>
    </w:rPr>
  </w:style>
  <w:style w:type="paragraph" w:styleId="NormalWeb">
    <w:name w:val="Normal (Web)"/>
    <w:basedOn w:val="Normal"/>
    <w:uiPriority w:val="99"/>
    <w:rsid w:val="0002641B"/>
    <w:pPr>
      <w:spacing w:before="100" w:beforeAutospacing="1" w:after="100" w:afterAutospacing="1"/>
    </w:pPr>
    <w:rPr>
      <w:lang w:eastAsia="zh-CN"/>
    </w:rPr>
  </w:style>
  <w:style w:type="character" w:styleId="Strong">
    <w:name w:val="Strong"/>
    <w:qFormat/>
    <w:rsid w:val="0002641B"/>
    <w:rPr>
      <w:rFonts w:cs="Times New Roman"/>
      <w:b/>
    </w:rPr>
  </w:style>
  <w:style w:type="character" w:styleId="Hyperlink">
    <w:name w:val="Hyperlink"/>
    <w:rsid w:val="0002641B"/>
    <w:rPr>
      <w:rFonts w:cs="Times New Roman"/>
      <w:color w:val="0000FF"/>
      <w:u w:val="single"/>
    </w:rPr>
  </w:style>
  <w:style w:type="paragraph" w:customStyle="1" w:styleId="style3">
    <w:name w:val="style3"/>
    <w:basedOn w:val="Normal"/>
    <w:rsid w:val="0002641B"/>
    <w:pPr>
      <w:spacing w:before="100" w:beforeAutospacing="1" w:after="100" w:afterAutospacing="1"/>
    </w:pPr>
    <w:rPr>
      <w:rFonts w:ascii="Verdana" w:hAnsi="Verdana"/>
      <w:sz w:val="12"/>
      <w:szCs w:val="12"/>
    </w:rPr>
  </w:style>
  <w:style w:type="paragraph" w:customStyle="1" w:styleId="style10">
    <w:name w:val="style10"/>
    <w:basedOn w:val="Normal"/>
    <w:rsid w:val="0002641B"/>
    <w:pPr>
      <w:spacing w:before="100" w:beforeAutospacing="1" w:after="100" w:afterAutospacing="1"/>
    </w:pPr>
    <w:rPr>
      <w:rFonts w:ascii="Verdana" w:hAnsi="Verdana"/>
      <w:b/>
      <w:bCs/>
      <w:sz w:val="12"/>
      <w:szCs w:val="12"/>
    </w:rPr>
  </w:style>
  <w:style w:type="paragraph" w:customStyle="1" w:styleId="style11">
    <w:name w:val="style11"/>
    <w:basedOn w:val="Normal"/>
    <w:rsid w:val="0002641B"/>
    <w:pPr>
      <w:spacing w:before="100" w:beforeAutospacing="1" w:after="100" w:afterAutospacing="1"/>
    </w:pPr>
    <w:rPr>
      <w:rFonts w:ascii="Verdana" w:hAnsi="Verdana"/>
      <w:sz w:val="14"/>
      <w:szCs w:val="14"/>
    </w:rPr>
  </w:style>
  <w:style w:type="character" w:customStyle="1" w:styleId="articletext1">
    <w:name w:val="articletext1"/>
    <w:rsid w:val="0002641B"/>
    <w:rPr>
      <w:rFonts w:ascii="Verdana" w:hAnsi="Verdana"/>
      <w:color w:val="000000"/>
      <w:sz w:val="20"/>
    </w:rPr>
  </w:style>
  <w:style w:type="paragraph" w:styleId="BodyText">
    <w:name w:val="Body Text"/>
    <w:basedOn w:val="Normal"/>
    <w:link w:val="BodyTextChar"/>
    <w:rsid w:val="0002641B"/>
    <w:rPr>
      <w:b/>
      <w:bCs/>
      <w:lang w:eastAsia="zh-CN"/>
    </w:rPr>
  </w:style>
  <w:style w:type="character" w:customStyle="1" w:styleId="BodyTextChar">
    <w:name w:val="Body Text Char"/>
    <w:basedOn w:val="DefaultParagraphFont"/>
    <w:link w:val="BodyText"/>
    <w:rsid w:val="0002641B"/>
    <w:rPr>
      <w:rFonts w:ascii="Times New Roman" w:eastAsia="宋体" w:hAnsi="Times New Roman" w:cs="Times New Roman"/>
      <w:b/>
      <w:bCs/>
      <w:lang w:eastAsia="zh-CN"/>
    </w:rPr>
  </w:style>
  <w:style w:type="character" w:customStyle="1" w:styleId="title21">
    <w:name w:val="title21"/>
    <w:rsid w:val="0002641B"/>
    <w:rPr>
      <w:b/>
    </w:rPr>
  </w:style>
  <w:style w:type="paragraph" w:styleId="Title">
    <w:name w:val="Title"/>
    <w:basedOn w:val="Normal"/>
    <w:link w:val="TitleChar"/>
    <w:uiPriority w:val="99"/>
    <w:qFormat/>
    <w:rsid w:val="0002641B"/>
    <w:pPr>
      <w:jc w:val="center"/>
    </w:pPr>
    <w:rPr>
      <w:b/>
      <w:bCs/>
    </w:rPr>
  </w:style>
  <w:style w:type="character" w:customStyle="1" w:styleId="TitleChar">
    <w:name w:val="Title Char"/>
    <w:basedOn w:val="DefaultParagraphFont"/>
    <w:link w:val="Title"/>
    <w:uiPriority w:val="99"/>
    <w:rsid w:val="0002641B"/>
    <w:rPr>
      <w:rFonts w:ascii="Times New Roman" w:eastAsia="宋体" w:hAnsi="Times New Roman" w:cs="Times New Roman"/>
      <w:b/>
      <w:bCs/>
    </w:rPr>
  </w:style>
  <w:style w:type="character" w:styleId="Emphasis">
    <w:name w:val="Emphasis"/>
    <w:qFormat/>
    <w:rsid w:val="0002641B"/>
    <w:rPr>
      <w:rFonts w:cs="Times New Roman"/>
      <w:i/>
    </w:rPr>
  </w:style>
  <w:style w:type="character" w:customStyle="1" w:styleId="title24">
    <w:name w:val="title24"/>
    <w:rsid w:val="0002641B"/>
    <w:rPr>
      <w:b/>
    </w:rPr>
  </w:style>
  <w:style w:type="paragraph" w:styleId="BalloonText">
    <w:name w:val="Balloon Text"/>
    <w:basedOn w:val="Normal"/>
    <w:link w:val="BalloonTextChar"/>
    <w:semiHidden/>
    <w:rsid w:val="0002641B"/>
    <w:rPr>
      <w:rFonts w:ascii="Tahoma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semiHidden/>
    <w:rsid w:val="0002641B"/>
    <w:rPr>
      <w:rFonts w:ascii="Tahoma" w:eastAsia="宋体" w:hAnsi="Tahoma" w:cs="Tahoma"/>
      <w:sz w:val="16"/>
      <w:szCs w:val="16"/>
      <w:lang w:eastAsia="zh-CN"/>
    </w:rPr>
  </w:style>
  <w:style w:type="paragraph" w:customStyle="1" w:styleId="ecoparagraph">
    <w:name w:val="ecoparagraph"/>
    <w:basedOn w:val="Normal"/>
    <w:rsid w:val="0002641B"/>
    <w:pPr>
      <w:spacing w:before="100" w:beforeAutospacing="1" w:after="100" w:afterAutospacing="1"/>
      <w:ind w:left="480" w:hanging="480"/>
    </w:pPr>
  </w:style>
  <w:style w:type="paragraph" w:customStyle="1" w:styleId="ecocomment">
    <w:name w:val="ecocomment"/>
    <w:basedOn w:val="Normal"/>
    <w:rsid w:val="0002641B"/>
    <w:pPr>
      <w:spacing w:before="100" w:beforeAutospacing="1" w:after="100" w:afterAutospacing="1"/>
      <w:ind w:left="480"/>
    </w:pPr>
  </w:style>
  <w:style w:type="paragraph" w:styleId="Footer">
    <w:name w:val="footer"/>
    <w:basedOn w:val="Normal"/>
    <w:link w:val="FooterChar"/>
    <w:rsid w:val="0002641B"/>
    <w:pPr>
      <w:tabs>
        <w:tab w:val="center" w:pos="4320"/>
        <w:tab w:val="right" w:pos="8640"/>
      </w:tabs>
    </w:pPr>
    <w:rPr>
      <w:lang w:eastAsia="zh-CN"/>
    </w:rPr>
  </w:style>
  <w:style w:type="character" w:customStyle="1" w:styleId="FooterChar">
    <w:name w:val="Footer Char"/>
    <w:basedOn w:val="DefaultParagraphFont"/>
    <w:link w:val="Footer"/>
    <w:rsid w:val="0002641B"/>
    <w:rPr>
      <w:rFonts w:ascii="Times New Roman" w:eastAsia="宋体" w:hAnsi="Times New Roman" w:cs="Times New Roman"/>
      <w:lang w:eastAsia="zh-CN"/>
    </w:rPr>
  </w:style>
  <w:style w:type="character" w:styleId="PageNumber">
    <w:name w:val="page number"/>
    <w:rsid w:val="0002641B"/>
    <w:rPr>
      <w:rFonts w:cs="Times New Roman"/>
    </w:rPr>
  </w:style>
  <w:style w:type="character" w:styleId="LineNumber">
    <w:name w:val="line number"/>
    <w:rsid w:val="0002641B"/>
    <w:rPr>
      <w:rFonts w:cs="Times New Roman"/>
    </w:rPr>
  </w:style>
  <w:style w:type="character" w:styleId="FollowedHyperlink">
    <w:name w:val="FollowedHyperlink"/>
    <w:rsid w:val="0002641B"/>
    <w:rPr>
      <w:rFonts w:cs="Times New Roman"/>
      <w:color w:val="800080"/>
      <w:u w:val="single"/>
    </w:rPr>
  </w:style>
  <w:style w:type="paragraph" w:customStyle="1" w:styleId="xl24">
    <w:name w:val="xl24"/>
    <w:basedOn w:val="Normal"/>
    <w:rsid w:val="0002641B"/>
    <w:pPr>
      <w:shd w:val="clear" w:color="auto" w:fill="FFFFFF"/>
      <w:spacing w:before="100" w:beforeAutospacing="1" w:after="100" w:afterAutospacing="1"/>
    </w:pPr>
  </w:style>
  <w:style w:type="paragraph" w:customStyle="1" w:styleId="xl25">
    <w:name w:val="xl25"/>
    <w:basedOn w:val="Normal"/>
    <w:rsid w:val="0002641B"/>
    <w:pPr>
      <w:shd w:val="clear" w:color="auto" w:fill="FFFFFF"/>
      <w:spacing w:before="100" w:beforeAutospacing="1" w:after="100" w:afterAutospacing="1"/>
      <w:jc w:val="center"/>
    </w:pPr>
  </w:style>
  <w:style w:type="paragraph" w:customStyle="1" w:styleId="xl26">
    <w:name w:val="xl26"/>
    <w:basedOn w:val="Normal"/>
    <w:rsid w:val="0002641B"/>
    <w:pPr>
      <w:pBdr>
        <w:top w:val="single" w:sz="4" w:space="0" w:color="auto"/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rFonts w:ascii="Arial" w:hAnsi="Arial" w:cs="Arial"/>
      <w:b/>
      <w:bCs/>
    </w:rPr>
  </w:style>
  <w:style w:type="paragraph" w:customStyle="1" w:styleId="xl27">
    <w:name w:val="xl27"/>
    <w:basedOn w:val="Normal"/>
    <w:rsid w:val="0002641B"/>
    <w:pPr>
      <w:pBdr>
        <w:bottom w:val="single" w:sz="4" w:space="0" w:color="auto"/>
      </w:pBdr>
      <w:shd w:val="clear" w:color="auto" w:fill="FFFFFF"/>
      <w:spacing w:before="100" w:beforeAutospacing="1" w:after="100" w:afterAutospacing="1"/>
    </w:pPr>
  </w:style>
  <w:style w:type="paragraph" w:customStyle="1" w:styleId="xl28">
    <w:name w:val="xl28"/>
    <w:basedOn w:val="Normal"/>
    <w:rsid w:val="0002641B"/>
    <w:pPr>
      <w:pBdr>
        <w:top w:val="single" w:sz="4" w:space="0" w:color="auto"/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rFonts w:ascii="Arial" w:hAnsi="Arial" w:cs="Arial"/>
      <w:b/>
      <w:bCs/>
    </w:rPr>
  </w:style>
  <w:style w:type="paragraph" w:customStyle="1" w:styleId="xl29">
    <w:name w:val="xl29"/>
    <w:basedOn w:val="Normal"/>
    <w:rsid w:val="0002641B"/>
    <w:pPr>
      <w:pBdr>
        <w:top w:val="single" w:sz="4" w:space="0" w:color="auto"/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rFonts w:ascii="Arial" w:hAnsi="Arial" w:cs="Arial"/>
      <w:b/>
      <w:bCs/>
    </w:rPr>
  </w:style>
  <w:style w:type="paragraph" w:customStyle="1" w:styleId="xl30">
    <w:name w:val="xl30"/>
    <w:basedOn w:val="Normal"/>
    <w:rsid w:val="0002641B"/>
    <w:pPr>
      <w:shd w:val="clear" w:color="auto" w:fill="FFFFFF"/>
      <w:spacing w:before="100" w:beforeAutospacing="1" w:after="100" w:afterAutospacing="1"/>
      <w:jc w:val="center"/>
    </w:pPr>
  </w:style>
  <w:style w:type="paragraph" w:customStyle="1" w:styleId="xl31">
    <w:name w:val="xl31"/>
    <w:basedOn w:val="Normal"/>
    <w:rsid w:val="0002641B"/>
    <w:pPr>
      <w:shd w:val="clear" w:color="auto" w:fill="FFFFFF"/>
      <w:spacing w:before="100" w:beforeAutospacing="1" w:after="100" w:afterAutospacing="1"/>
      <w:jc w:val="center"/>
    </w:pPr>
  </w:style>
  <w:style w:type="paragraph" w:customStyle="1" w:styleId="xl32">
    <w:name w:val="xl32"/>
    <w:basedOn w:val="Normal"/>
    <w:rsid w:val="0002641B"/>
    <w:pPr>
      <w:pBdr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</w:style>
  <w:style w:type="paragraph" w:customStyle="1" w:styleId="xl33">
    <w:name w:val="xl33"/>
    <w:basedOn w:val="Normal"/>
    <w:rsid w:val="0002641B"/>
    <w:pPr>
      <w:pBdr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</w:style>
  <w:style w:type="paragraph" w:customStyle="1" w:styleId="xl34">
    <w:name w:val="xl34"/>
    <w:basedOn w:val="Normal"/>
    <w:rsid w:val="0002641B"/>
    <w:pPr>
      <w:pBdr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</w:style>
  <w:style w:type="paragraph" w:styleId="CommentText">
    <w:name w:val="annotation text"/>
    <w:basedOn w:val="Normal"/>
    <w:link w:val="CommentTextChar"/>
    <w:semiHidden/>
    <w:rsid w:val="0002641B"/>
    <w:rPr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semiHidden/>
    <w:rsid w:val="0002641B"/>
    <w:rPr>
      <w:rFonts w:ascii="Times New Roman" w:eastAsia="宋体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264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2641B"/>
    <w:rPr>
      <w:rFonts w:ascii="Times New Roman" w:eastAsia="宋体" w:hAnsi="Times New Roman" w:cs="Times New Roman"/>
      <w:b/>
      <w:bCs/>
      <w:sz w:val="20"/>
      <w:szCs w:val="20"/>
      <w:lang w:eastAsia="zh-CN"/>
    </w:rPr>
  </w:style>
  <w:style w:type="table" w:styleId="TableGrid">
    <w:name w:val="Table Grid"/>
    <w:basedOn w:val="TableNormal"/>
    <w:uiPriority w:val="59"/>
    <w:rsid w:val="0002641B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02641B"/>
    <w:pPr>
      <w:tabs>
        <w:tab w:val="center" w:pos="4320"/>
        <w:tab w:val="right" w:pos="8640"/>
      </w:tabs>
    </w:pPr>
    <w:rPr>
      <w:lang w:eastAsia="zh-CN"/>
    </w:rPr>
  </w:style>
  <w:style w:type="character" w:customStyle="1" w:styleId="HeaderChar">
    <w:name w:val="Header Char"/>
    <w:basedOn w:val="DefaultParagraphFont"/>
    <w:link w:val="Header"/>
    <w:rsid w:val="0002641B"/>
    <w:rPr>
      <w:rFonts w:ascii="Times New Roman" w:eastAsia="宋体" w:hAnsi="Times New Roman" w:cs="Times New Roman"/>
      <w:lang w:eastAsia="zh-CN"/>
    </w:rPr>
  </w:style>
  <w:style w:type="character" w:customStyle="1" w:styleId="search-result-highlight">
    <w:name w:val="search-result-highlight"/>
    <w:rsid w:val="0002641B"/>
  </w:style>
  <w:style w:type="character" w:styleId="CommentReference">
    <w:name w:val="annotation reference"/>
    <w:rsid w:val="0002641B"/>
    <w:rPr>
      <w:sz w:val="16"/>
      <w:szCs w:val="16"/>
    </w:rPr>
  </w:style>
  <w:style w:type="paragraph" w:styleId="Revision">
    <w:name w:val="Revision"/>
    <w:hidden/>
    <w:uiPriority w:val="99"/>
    <w:semiHidden/>
    <w:rsid w:val="0002641B"/>
    <w:rPr>
      <w:rFonts w:ascii="Times New Roman" w:eastAsia="宋体" w:hAnsi="Times New Roman" w:cs="Times New Roman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DF07CC"/>
    <w:rPr>
      <w:color w:val="808080"/>
    </w:rPr>
  </w:style>
  <w:style w:type="character" w:customStyle="1" w:styleId="st">
    <w:name w:val="st"/>
    <w:basedOn w:val="DefaultParagraphFont"/>
    <w:rsid w:val="0089718A"/>
  </w:style>
  <w:style w:type="paragraph" w:styleId="ListParagraph">
    <w:name w:val="List Paragraph"/>
    <w:basedOn w:val="Normal"/>
    <w:uiPriority w:val="34"/>
    <w:qFormat/>
    <w:rsid w:val="004D27CF"/>
    <w:pPr>
      <w:ind w:left="720"/>
      <w:contextualSpacing/>
    </w:pPr>
    <w:rPr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1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3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4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0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2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0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4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3F36D8-7607-435F-9A0B-A6EECFA017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EL</Company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Shihui YANG</cp:lastModifiedBy>
  <cp:revision>2</cp:revision>
  <cp:lastPrinted>2013-06-25T01:22:00Z</cp:lastPrinted>
  <dcterms:created xsi:type="dcterms:W3CDTF">2020-01-14T13:42:00Z</dcterms:created>
  <dcterms:modified xsi:type="dcterms:W3CDTF">2020-01-14T13:42:00Z</dcterms:modified>
</cp:coreProperties>
</file>